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E8EDD" w14:textId="77777777" w:rsidR="005C3A61" w:rsidRPr="00FF0849" w:rsidRDefault="005C3A61" w:rsidP="005C3A6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FF0849">
        <w:rPr>
          <w:rFonts w:asciiTheme="majorBidi" w:hAnsiTheme="majorBidi" w:cstheme="majorBidi"/>
          <w:b/>
          <w:bCs/>
          <w:sz w:val="24"/>
          <w:szCs w:val="24"/>
        </w:rPr>
        <w:t xml:space="preserve">Extracellular vesicles and pasteurized cells derived from </w:t>
      </w:r>
      <w:proofErr w:type="spellStart"/>
      <w:r w:rsidRPr="00FF0849">
        <w:rPr>
          <w:rFonts w:asciiTheme="majorBidi" w:hAnsiTheme="majorBidi" w:cstheme="majorBidi"/>
          <w:b/>
          <w:bCs/>
          <w:i/>
          <w:iCs/>
          <w:sz w:val="24"/>
          <w:szCs w:val="24"/>
        </w:rPr>
        <w:t>Akkermansia</w:t>
      </w:r>
      <w:proofErr w:type="spellEnd"/>
      <w:r w:rsidRPr="00FF0849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FF0849">
        <w:rPr>
          <w:rFonts w:asciiTheme="majorBidi" w:hAnsiTheme="majorBidi" w:cstheme="majorBidi"/>
          <w:b/>
          <w:bCs/>
          <w:i/>
          <w:iCs/>
          <w:sz w:val="24"/>
          <w:szCs w:val="24"/>
        </w:rPr>
        <w:t>muciniphila</w:t>
      </w:r>
      <w:proofErr w:type="spellEnd"/>
      <w:r w:rsidRPr="00FF0849">
        <w:rPr>
          <w:rFonts w:asciiTheme="majorBidi" w:hAnsiTheme="majorBidi" w:cstheme="majorBidi"/>
          <w:b/>
          <w:bCs/>
          <w:sz w:val="24"/>
          <w:szCs w:val="24"/>
        </w:rPr>
        <w:t xml:space="preserve"> protect against high-fat induced obesity in mice</w:t>
      </w:r>
    </w:p>
    <w:p w14:paraId="42CB9DC9" w14:textId="77777777" w:rsidR="005C3A61" w:rsidRPr="00FF0849" w:rsidRDefault="005C3A61" w:rsidP="005C3A6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870F845" w14:textId="77777777" w:rsidR="005C3A61" w:rsidRPr="00FF0849" w:rsidRDefault="005C3A61" w:rsidP="005C3A61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vertAlign w:val="superscript"/>
        </w:rPr>
      </w:pPr>
      <w:proofErr w:type="spellStart"/>
      <w:r w:rsidRPr="00FF0849">
        <w:rPr>
          <w:rFonts w:asciiTheme="majorBidi" w:hAnsiTheme="majorBidi" w:cstheme="majorBidi"/>
        </w:rPr>
        <w:t>Fatemeh</w:t>
      </w:r>
      <w:proofErr w:type="spellEnd"/>
      <w:r w:rsidRPr="00FF0849">
        <w:rPr>
          <w:rFonts w:asciiTheme="majorBidi" w:hAnsiTheme="majorBidi" w:cstheme="majorBidi"/>
        </w:rPr>
        <w:t xml:space="preserve"> Ashrafian</w:t>
      </w:r>
      <w:r w:rsidRPr="00FF0849">
        <w:rPr>
          <w:rFonts w:asciiTheme="majorBidi" w:hAnsiTheme="majorBidi" w:cstheme="majorBidi"/>
          <w:vertAlign w:val="superscript"/>
        </w:rPr>
        <w:t>1,2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Shahrbanoo</w:t>
      </w:r>
      <w:proofErr w:type="spellEnd"/>
      <w:r w:rsidRPr="00FF0849">
        <w:rPr>
          <w:rFonts w:asciiTheme="majorBidi" w:hAnsiTheme="majorBidi" w:cstheme="majorBidi"/>
        </w:rPr>
        <w:t xml:space="preserve"> </w:t>
      </w:r>
      <w:proofErr w:type="spellStart"/>
      <w:r w:rsidRPr="00FF0849">
        <w:rPr>
          <w:rFonts w:asciiTheme="majorBidi" w:hAnsiTheme="majorBidi" w:cstheme="majorBidi"/>
        </w:rPr>
        <w:t>Keshavarz</w:t>
      </w:r>
      <w:proofErr w:type="spellEnd"/>
      <w:r w:rsidRPr="00FF0849">
        <w:rPr>
          <w:rFonts w:asciiTheme="majorBidi" w:hAnsiTheme="majorBidi" w:cstheme="majorBidi"/>
        </w:rPr>
        <w:t xml:space="preserve"> </w:t>
      </w:r>
      <w:proofErr w:type="spellStart"/>
      <w:r w:rsidRPr="00FF0849">
        <w:rPr>
          <w:rFonts w:asciiTheme="majorBidi" w:hAnsiTheme="majorBidi" w:cstheme="majorBidi"/>
        </w:rPr>
        <w:t>Azizi</w:t>
      </w:r>
      <w:proofErr w:type="spellEnd"/>
      <w:r w:rsidRPr="00FF0849">
        <w:rPr>
          <w:rFonts w:asciiTheme="majorBidi" w:hAnsiTheme="majorBidi" w:cstheme="majorBidi"/>
        </w:rPr>
        <w:t xml:space="preserve"> raftar</w:t>
      </w:r>
      <w:r w:rsidRPr="00FF0849">
        <w:rPr>
          <w:rFonts w:asciiTheme="majorBidi" w:hAnsiTheme="majorBidi" w:cstheme="majorBidi"/>
          <w:vertAlign w:val="superscript"/>
        </w:rPr>
        <w:t>1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Arezou</w:t>
      </w:r>
      <w:proofErr w:type="spellEnd"/>
      <w:r w:rsidRPr="00FF0849">
        <w:rPr>
          <w:rFonts w:asciiTheme="majorBidi" w:hAnsiTheme="majorBidi" w:cstheme="majorBidi"/>
        </w:rPr>
        <w:t xml:space="preserve"> Lari</w:t>
      </w:r>
      <w:r w:rsidRPr="00FF0849">
        <w:rPr>
          <w:rFonts w:asciiTheme="majorBidi" w:hAnsiTheme="majorBidi" w:cstheme="majorBidi"/>
          <w:vertAlign w:val="superscript"/>
        </w:rPr>
        <w:t>3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Arefeh</w:t>
      </w:r>
      <w:proofErr w:type="spellEnd"/>
      <w:r w:rsidRPr="00FF0849">
        <w:rPr>
          <w:rFonts w:asciiTheme="majorBidi" w:hAnsiTheme="majorBidi" w:cstheme="majorBidi"/>
        </w:rPr>
        <w:t xml:space="preserve"> Shahryari</w:t>
      </w:r>
      <w:r w:rsidRPr="00FF0849">
        <w:rPr>
          <w:rFonts w:asciiTheme="majorBidi" w:hAnsiTheme="majorBidi" w:cstheme="majorBidi"/>
          <w:vertAlign w:val="superscript"/>
        </w:rPr>
        <w:t>1</w:t>
      </w:r>
      <w:r w:rsidRPr="00FF0849">
        <w:rPr>
          <w:rFonts w:asciiTheme="majorBidi" w:hAnsiTheme="majorBidi" w:cstheme="majorBidi"/>
        </w:rPr>
        <w:t>, Sara Abdollahiyan</w:t>
      </w:r>
      <w:r w:rsidRPr="00FF0849">
        <w:rPr>
          <w:rFonts w:asciiTheme="majorBidi" w:hAnsiTheme="majorBidi" w:cstheme="majorBidi"/>
          <w:vertAlign w:val="superscript"/>
        </w:rPr>
        <w:t>1,4</w:t>
      </w:r>
      <w:r w:rsidRPr="00FF0849">
        <w:rPr>
          <w:rFonts w:asciiTheme="majorBidi" w:hAnsiTheme="majorBidi" w:cstheme="majorBidi"/>
        </w:rPr>
        <w:t>, Hamid Reza Moradi</w:t>
      </w:r>
      <w:r w:rsidRPr="00FF0849">
        <w:rPr>
          <w:rFonts w:asciiTheme="majorBidi" w:hAnsiTheme="majorBidi" w:cstheme="majorBidi"/>
          <w:vertAlign w:val="superscript"/>
        </w:rPr>
        <w:t>5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Morteza</w:t>
      </w:r>
      <w:proofErr w:type="spellEnd"/>
      <w:r w:rsidRPr="00FF0849">
        <w:rPr>
          <w:rFonts w:asciiTheme="majorBidi" w:hAnsiTheme="majorBidi" w:cstheme="majorBidi"/>
        </w:rPr>
        <w:t xml:space="preserve"> Masoumi</w:t>
      </w:r>
      <w:r w:rsidRPr="00FF0849">
        <w:rPr>
          <w:rFonts w:asciiTheme="majorBidi" w:hAnsiTheme="majorBidi" w:cstheme="majorBidi"/>
          <w:vertAlign w:val="superscript"/>
        </w:rPr>
        <w:t>1,6</w:t>
      </w:r>
      <w:r w:rsidRPr="00FF0849">
        <w:rPr>
          <w:rFonts w:asciiTheme="majorBidi" w:hAnsiTheme="majorBidi" w:cstheme="majorBidi"/>
        </w:rPr>
        <w:t>, Mehdi Davari</w:t>
      </w:r>
      <w:r w:rsidRPr="00FF0849">
        <w:rPr>
          <w:rFonts w:asciiTheme="majorBidi" w:hAnsiTheme="majorBidi" w:cstheme="majorBidi"/>
          <w:vertAlign w:val="superscript"/>
        </w:rPr>
        <w:t>1,6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Shohreh</w:t>
      </w:r>
      <w:proofErr w:type="spellEnd"/>
      <w:r w:rsidRPr="00FF0849">
        <w:rPr>
          <w:rFonts w:asciiTheme="majorBidi" w:hAnsiTheme="majorBidi" w:cstheme="majorBidi"/>
        </w:rPr>
        <w:t xml:space="preserve"> khatami</w:t>
      </w:r>
      <w:r w:rsidRPr="00FF0849">
        <w:rPr>
          <w:rFonts w:asciiTheme="majorBidi" w:hAnsiTheme="majorBidi" w:cstheme="majorBidi"/>
          <w:vertAlign w:val="superscript"/>
        </w:rPr>
        <w:t>7</w:t>
      </w:r>
      <w:r w:rsidRPr="00FF0849">
        <w:rPr>
          <w:rFonts w:asciiTheme="majorBidi" w:hAnsiTheme="majorBidi" w:cstheme="majorBidi"/>
        </w:rPr>
        <w:t xml:space="preserve">, Mir </w:t>
      </w:r>
      <w:proofErr w:type="spellStart"/>
      <w:r w:rsidRPr="00FF0849">
        <w:rPr>
          <w:rFonts w:asciiTheme="majorBidi" w:hAnsiTheme="majorBidi" w:cstheme="majorBidi"/>
        </w:rPr>
        <w:t>Davood</w:t>
      </w:r>
      <w:proofErr w:type="spellEnd"/>
      <w:r w:rsidRPr="00FF0849">
        <w:rPr>
          <w:rFonts w:asciiTheme="majorBidi" w:hAnsiTheme="majorBidi" w:cstheme="majorBidi"/>
        </w:rPr>
        <w:t xml:space="preserve"> Omrani</w:t>
      </w:r>
      <w:r w:rsidRPr="00FF0849">
        <w:rPr>
          <w:rFonts w:asciiTheme="majorBidi" w:hAnsiTheme="majorBidi" w:cstheme="majorBidi"/>
          <w:vertAlign w:val="superscript"/>
        </w:rPr>
        <w:t>8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Farzam</w:t>
      </w:r>
      <w:proofErr w:type="spellEnd"/>
      <w:r w:rsidRPr="00FF0849">
        <w:rPr>
          <w:rFonts w:asciiTheme="majorBidi" w:hAnsiTheme="majorBidi" w:cstheme="majorBidi"/>
        </w:rPr>
        <w:t xml:space="preserve"> Vaziri</w:t>
      </w:r>
      <w:r w:rsidRPr="00FF0849">
        <w:rPr>
          <w:rFonts w:asciiTheme="majorBidi" w:hAnsiTheme="majorBidi" w:cstheme="majorBidi"/>
          <w:vertAlign w:val="superscript"/>
        </w:rPr>
        <w:t>1,6</w:t>
      </w:r>
      <w:r w:rsidRPr="00FF0849">
        <w:rPr>
          <w:rFonts w:asciiTheme="majorBidi" w:hAnsiTheme="majorBidi" w:cstheme="majorBidi"/>
        </w:rPr>
        <w:t>, Andrea Masotti</w:t>
      </w:r>
      <w:r w:rsidRPr="00FF0849">
        <w:rPr>
          <w:rFonts w:asciiTheme="majorBidi" w:hAnsiTheme="majorBidi" w:cstheme="majorBidi"/>
          <w:vertAlign w:val="superscript"/>
        </w:rPr>
        <w:t>9</w:t>
      </w:r>
      <w:r w:rsidRPr="00FF0849">
        <w:rPr>
          <w:rFonts w:asciiTheme="majorBidi" w:hAnsiTheme="majorBidi" w:cstheme="majorBidi"/>
        </w:rPr>
        <w:t xml:space="preserve">, </w:t>
      </w:r>
      <w:proofErr w:type="spellStart"/>
      <w:r w:rsidRPr="00FF0849">
        <w:rPr>
          <w:rFonts w:asciiTheme="majorBidi" w:hAnsiTheme="majorBidi" w:cstheme="majorBidi"/>
        </w:rPr>
        <w:t>Seyed</w:t>
      </w:r>
      <w:proofErr w:type="spellEnd"/>
      <w:r w:rsidRPr="00FF0849">
        <w:rPr>
          <w:rFonts w:asciiTheme="majorBidi" w:hAnsiTheme="majorBidi" w:cstheme="majorBidi"/>
        </w:rPr>
        <w:t xml:space="preserve"> </w:t>
      </w:r>
      <w:proofErr w:type="spellStart"/>
      <w:r w:rsidRPr="00FF0849">
        <w:rPr>
          <w:rFonts w:asciiTheme="majorBidi" w:hAnsiTheme="majorBidi" w:cstheme="majorBidi"/>
        </w:rPr>
        <w:t>Davar</w:t>
      </w:r>
      <w:proofErr w:type="spellEnd"/>
      <w:r w:rsidRPr="00FF0849">
        <w:rPr>
          <w:rFonts w:asciiTheme="majorBidi" w:hAnsiTheme="majorBidi" w:cstheme="majorBidi"/>
        </w:rPr>
        <w:t xml:space="preserve"> Siadat</w:t>
      </w:r>
      <w:r w:rsidRPr="00FF0849">
        <w:rPr>
          <w:rFonts w:asciiTheme="majorBidi" w:hAnsiTheme="majorBidi" w:cstheme="majorBidi"/>
          <w:vertAlign w:val="superscript"/>
        </w:rPr>
        <w:t>1,6*</w:t>
      </w:r>
    </w:p>
    <w:p w14:paraId="40F13726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 xml:space="preserve">1 Microbiology Research Center (MRC), Pasteur Institute of Iran, Tehran, Iran </w:t>
      </w:r>
    </w:p>
    <w:p w14:paraId="00DD7C9C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>2 Clinical Research Department, Pasteur Institute of Iran, Tehran, Iran</w:t>
      </w:r>
    </w:p>
    <w:p w14:paraId="4C020AF1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>3 Systems Biomedicine Unit, Pasteur Institute of Iran, Tehran, Iran</w:t>
      </w:r>
    </w:p>
    <w:p w14:paraId="056AA815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 xml:space="preserve">4 Basic and Molecular Epidemiology of Gastrointestinal Disorders Research Center, Research Institute for Gastroenterology    and Liver Diseases, </w:t>
      </w:r>
      <w:proofErr w:type="spellStart"/>
      <w:r w:rsidRPr="00FF0849">
        <w:rPr>
          <w:rFonts w:asciiTheme="majorBidi" w:hAnsiTheme="majorBidi" w:cstheme="majorBidi"/>
          <w:sz w:val="18"/>
          <w:szCs w:val="18"/>
        </w:rPr>
        <w:t>Shahid</w:t>
      </w:r>
      <w:proofErr w:type="spellEnd"/>
      <w:r w:rsidRPr="00FF084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FF0849">
        <w:rPr>
          <w:rFonts w:asciiTheme="majorBidi" w:hAnsiTheme="majorBidi" w:cstheme="majorBidi"/>
          <w:sz w:val="18"/>
          <w:szCs w:val="18"/>
        </w:rPr>
        <w:t>Beheshti</w:t>
      </w:r>
      <w:proofErr w:type="spellEnd"/>
      <w:r w:rsidRPr="00FF0849">
        <w:rPr>
          <w:rFonts w:asciiTheme="majorBidi" w:hAnsiTheme="majorBidi" w:cstheme="majorBidi"/>
          <w:sz w:val="18"/>
          <w:szCs w:val="18"/>
        </w:rPr>
        <w:t xml:space="preserve"> University of Medical Sciences, Tehran, Iran.</w:t>
      </w:r>
      <w:r w:rsidRPr="00FF0849" w:rsidDel="00FD0D1C">
        <w:rPr>
          <w:rFonts w:asciiTheme="majorBidi" w:hAnsiTheme="majorBidi" w:cstheme="majorBidi"/>
          <w:sz w:val="18"/>
          <w:szCs w:val="18"/>
        </w:rPr>
        <w:t xml:space="preserve"> </w:t>
      </w:r>
    </w:p>
    <w:p w14:paraId="67BED51D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>5 Department of Basic sciences, School of veterinary Medicine, Shiraz University, Shiraz, Iran</w:t>
      </w:r>
    </w:p>
    <w:p w14:paraId="1F02AF2D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>6 Department of Mycobacteriology and Pulmonary Research, Pasteur Institute of Iran, Tehran, Iran</w:t>
      </w:r>
    </w:p>
    <w:p w14:paraId="45070B91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 xml:space="preserve"> 7 Department of Biochemistry, Pasteur Institute of Iran, Tehran, Iran</w:t>
      </w:r>
    </w:p>
    <w:p w14:paraId="3A5398AF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 xml:space="preserve">8 Department of Medical Genetics, Faculty of Medicine, </w:t>
      </w:r>
      <w:proofErr w:type="spellStart"/>
      <w:r w:rsidRPr="00FF0849">
        <w:rPr>
          <w:rFonts w:asciiTheme="majorBidi" w:hAnsiTheme="majorBidi" w:cstheme="majorBidi"/>
          <w:sz w:val="18"/>
          <w:szCs w:val="18"/>
        </w:rPr>
        <w:t>Shahid</w:t>
      </w:r>
      <w:proofErr w:type="spellEnd"/>
      <w:r w:rsidRPr="00FF0849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FF0849">
        <w:rPr>
          <w:rFonts w:asciiTheme="majorBidi" w:hAnsiTheme="majorBidi" w:cstheme="majorBidi"/>
          <w:sz w:val="18"/>
          <w:szCs w:val="18"/>
        </w:rPr>
        <w:t>Beheshti</w:t>
      </w:r>
      <w:proofErr w:type="spellEnd"/>
      <w:r w:rsidRPr="00FF0849">
        <w:rPr>
          <w:rFonts w:asciiTheme="majorBidi" w:hAnsiTheme="majorBidi" w:cstheme="majorBidi"/>
          <w:sz w:val="18"/>
          <w:szCs w:val="18"/>
        </w:rPr>
        <w:t xml:space="preserve"> University of Medical Sciences, Tehran, Iran</w:t>
      </w:r>
    </w:p>
    <w:p w14:paraId="341557B4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FF0849">
        <w:rPr>
          <w:rFonts w:asciiTheme="majorBidi" w:hAnsiTheme="majorBidi" w:cstheme="majorBidi"/>
          <w:sz w:val="18"/>
          <w:szCs w:val="18"/>
        </w:rPr>
        <w:t xml:space="preserve">9 Research Laboratories, Children's Hospital Bambino </w:t>
      </w:r>
      <w:proofErr w:type="spellStart"/>
      <w:r w:rsidRPr="00FF0849">
        <w:rPr>
          <w:rFonts w:asciiTheme="majorBidi" w:hAnsiTheme="majorBidi" w:cstheme="majorBidi"/>
          <w:sz w:val="18"/>
          <w:szCs w:val="18"/>
        </w:rPr>
        <w:t>Gesù</w:t>
      </w:r>
      <w:proofErr w:type="spellEnd"/>
      <w:r w:rsidRPr="00FF0849">
        <w:rPr>
          <w:rFonts w:asciiTheme="majorBidi" w:hAnsiTheme="majorBidi" w:cstheme="majorBidi"/>
          <w:sz w:val="18"/>
          <w:szCs w:val="18"/>
        </w:rPr>
        <w:t>-IRCCS, Rome, Italy.</w:t>
      </w:r>
    </w:p>
    <w:p w14:paraId="31D25DF9" w14:textId="77777777" w:rsidR="005C3A61" w:rsidRPr="00FF0849" w:rsidRDefault="005C3A61" w:rsidP="005C3A61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FF0849">
        <w:rPr>
          <w:rFonts w:asciiTheme="majorBidi" w:hAnsiTheme="majorBidi" w:cstheme="majorBidi"/>
          <w:b/>
          <w:bCs/>
          <w:sz w:val="18"/>
          <w:szCs w:val="18"/>
        </w:rPr>
        <w:t xml:space="preserve">* Correspondence: </w:t>
      </w:r>
      <w:proofErr w:type="spellStart"/>
      <w:r w:rsidRPr="00FF0849">
        <w:rPr>
          <w:rFonts w:asciiTheme="majorBidi" w:hAnsiTheme="majorBidi" w:cstheme="majorBidi"/>
          <w:b/>
          <w:bCs/>
          <w:sz w:val="18"/>
          <w:szCs w:val="18"/>
        </w:rPr>
        <w:t>Seyed</w:t>
      </w:r>
      <w:proofErr w:type="spellEnd"/>
      <w:r w:rsidRPr="00FF084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proofErr w:type="spellStart"/>
      <w:r w:rsidRPr="00FF0849">
        <w:rPr>
          <w:rFonts w:asciiTheme="majorBidi" w:hAnsiTheme="majorBidi" w:cstheme="majorBidi"/>
          <w:b/>
          <w:bCs/>
          <w:sz w:val="18"/>
          <w:szCs w:val="18"/>
        </w:rPr>
        <w:t>Davar</w:t>
      </w:r>
      <w:proofErr w:type="spellEnd"/>
      <w:r w:rsidRPr="00FF0849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proofErr w:type="spellStart"/>
      <w:r w:rsidRPr="00FF0849">
        <w:rPr>
          <w:rFonts w:asciiTheme="majorBidi" w:hAnsiTheme="majorBidi" w:cstheme="majorBidi"/>
          <w:b/>
          <w:bCs/>
          <w:sz w:val="18"/>
          <w:szCs w:val="18"/>
        </w:rPr>
        <w:t>Siadat</w:t>
      </w:r>
      <w:proofErr w:type="spellEnd"/>
      <w:r w:rsidRPr="00FF0849">
        <w:rPr>
          <w:rFonts w:asciiTheme="majorBidi" w:hAnsiTheme="majorBidi" w:cstheme="majorBidi"/>
          <w:b/>
          <w:bCs/>
          <w:sz w:val="18"/>
          <w:szCs w:val="18"/>
        </w:rPr>
        <w:t xml:space="preserve">   </w:t>
      </w:r>
      <w:hyperlink r:id="rId5" w:history="1">
        <w:r w:rsidRPr="00FF0849">
          <w:rPr>
            <w:rStyle w:val="Hyperlink"/>
            <w:rFonts w:asciiTheme="majorBidi" w:hAnsiTheme="majorBidi" w:cstheme="majorBidi"/>
            <w:b/>
            <w:bCs/>
          </w:rPr>
          <w:t>d.siadat@gmail.com</w:t>
        </w:r>
      </w:hyperlink>
      <w:r w:rsidRPr="00FF0849">
        <w:rPr>
          <w:rFonts w:asciiTheme="majorBidi" w:hAnsiTheme="majorBidi" w:cstheme="majorBidi"/>
          <w:b/>
          <w:bCs/>
          <w:sz w:val="18"/>
          <w:szCs w:val="18"/>
        </w:rPr>
        <w:t xml:space="preserve">   ORCID ID: 0000-0002-7288-8112</w:t>
      </w:r>
    </w:p>
    <w:p w14:paraId="48BEFA81" w14:textId="77777777" w:rsidR="005C3A61" w:rsidRPr="00FF0849" w:rsidRDefault="005C3A61" w:rsidP="00D53E6C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61EE2B81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0FE35098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380990D1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07F9996A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606D7091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2A848AC8" w14:textId="77777777" w:rsidR="005C3A61" w:rsidRPr="00FF0849" w:rsidRDefault="005C3A61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5BEFE700" w14:textId="61844629" w:rsidR="00D53E6C" w:rsidRPr="00FF0849" w:rsidRDefault="00D53E6C" w:rsidP="005C3A61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  <w:r w:rsidRPr="00FF0849">
        <w:rPr>
          <w:rFonts w:asciiTheme="majorBidi" w:hAnsiTheme="majorBidi" w:cstheme="majorBidi"/>
          <w:b/>
          <w:bCs/>
          <w:noProof/>
          <w:sz w:val="16"/>
          <w:szCs w:val="16"/>
          <w:lang w:val="en-IN" w:eastAsia="en-IN" w:bidi="ar-SA"/>
        </w:rPr>
        <w:lastRenderedPageBreak/>
        <w:drawing>
          <wp:inline distT="0" distB="0" distL="0" distR="0" wp14:anchorId="3BF647E5" wp14:editId="03059F0C">
            <wp:extent cx="2943527" cy="1962351"/>
            <wp:effectExtent l="0" t="0" r="9525" b="0"/>
            <wp:docPr id="1" name="Picture 1" descr="D:\ \payan nameh 3.8.95\omv picture\01.2017082710211109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 \payan nameh 3.8.95\omv picture\01.2017082710211109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857" cy="196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BE4E1" w14:textId="17249FC6" w:rsidR="00CC0306" w:rsidRPr="00FF0849" w:rsidRDefault="002E27E0" w:rsidP="00D53E6C">
      <w:pPr>
        <w:bidi w:val="0"/>
        <w:spacing w:line="24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FF0849">
        <w:rPr>
          <w:rFonts w:asciiTheme="majorBidi" w:hAnsiTheme="majorBidi" w:cstheme="majorBidi"/>
          <w:b/>
          <w:bCs/>
          <w:sz w:val="16"/>
          <w:szCs w:val="16"/>
        </w:rPr>
        <w:t>Fig</w:t>
      </w:r>
      <w:r w:rsidR="00976033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. </w:t>
      </w:r>
      <w:r w:rsidR="00FF0849">
        <w:rPr>
          <w:rFonts w:asciiTheme="majorBidi" w:hAnsiTheme="majorBidi" w:cstheme="majorBidi"/>
          <w:b/>
          <w:bCs/>
          <w:sz w:val="16"/>
          <w:szCs w:val="16"/>
        </w:rPr>
        <w:t>S</w:t>
      </w:r>
      <w:r w:rsidR="00976033" w:rsidRPr="00FF0849">
        <w:rPr>
          <w:rFonts w:asciiTheme="majorBidi" w:hAnsiTheme="majorBidi" w:cstheme="majorBidi"/>
          <w:b/>
          <w:bCs/>
          <w:sz w:val="16"/>
          <w:szCs w:val="16"/>
        </w:rPr>
        <w:t>1</w:t>
      </w:r>
      <w:r w:rsidR="00CC0306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CC0306" w:rsidRPr="00FF0849">
        <w:rPr>
          <w:rFonts w:asciiTheme="majorBidi" w:hAnsiTheme="majorBidi" w:cstheme="majorBidi"/>
          <w:sz w:val="16"/>
          <w:szCs w:val="16"/>
        </w:rPr>
        <w:t xml:space="preserve">Morphologic characterization of EVs derived from </w:t>
      </w:r>
      <w:r w:rsidR="00CC0306" w:rsidRPr="00FF0849">
        <w:rPr>
          <w:rFonts w:asciiTheme="majorBidi" w:hAnsiTheme="majorBidi" w:cstheme="majorBidi"/>
          <w:i/>
          <w:iCs/>
          <w:sz w:val="16"/>
          <w:szCs w:val="16"/>
        </w:rPr>
        <w:t xml:space="preserve">A. </w:t>
      </w:r>
      <w:proofErr w:type="spellStart"/>
      <w:r w:rsidR="00CC0306" w:rsidRPr="00FF0849">
        <w:rPr>
          <w:rFonts w:asciiTheme="majorBidi" w:hAnsiTheme="majorBidi" w:cstheme="majorBidi"/>
          <w:i/>
          <w:iCs/>
          <w:sz w:val="16"/>
          <w:szCs w:val="16"/>
        </w:rPr>
        <w:t>muciniphila</w:t>
      </w:r>
      <w:proofErr w:type="spellEnd"/>
      <w:r w:rsidR="00CC0306" w:rsidRPr="00FF0849">
        <w:rPr>
          <w:rFonts w:asciiTheme="majorBidi" w:hAnsiTheme="majorBidi" w:cstheme="majorBidi"/>
          <w:i/>
          <w:iCs/>
          <w:sz w:val="16"/>
          <w:szCs w:val="16"/>
        </w:rPr>
        <w:t>.</w:t>
      </w:r>
      <w:r w:rsidR="00CC0306" w:rsidRPr="00FF0849">
        <w:rPr>
          <w:rFonts w:asciiTheme="majorBidi" w:hAnsiTheme="majorBidi" w:cstheme="majorBidi"/>
          <w:b/>
          <w:bCs/>
          <w:i/>
          <w:iCs/>
          <w:sz w:val="16"/>
          <w:szCs w:val="16"/>
        </w:rPr>
        <w:t xml:space="preserve"> </w:t>
      </w:r>
      <w:r w:rsidR="00CC0306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CC0306" w:rsidRPr="00FF0849">
        <w:rPr>
          <w:rFonts w:asciiTheme="majorBidi" w:hAnsiTheme="majorBidi" w:cstheme="majorBidi"/>
          <w:sz w:val="16"/>
          <w:szCs w:val="16"/>
        </w:rPr>
        <w:t>Scanning electron micrograph image of</w:t>
      </w:r>
      <w:r w:rsidR="00CC0306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CC0306" w:rsidRPr="00FF0849">
        <w:rPr>
          <w:rFonts w:asciiTheme="majorBidi" w:hAnsiTheme="majorBidi" w:cstheme="majorBidi"/>
          <w:i/>
          <w:iCs/>
          <w:sz w:val="16"/>
          <w:szCs w:val="16"/>
        </w:rPr>
        <w:t xml:space="preserve">A. </w:t>
      </w:r>
      <w:proofErr w:type="spellStart"/>
      <w:r w:rsidR="00CC0306" w:rsidRPr="00FF0849">
        <w:rPr>
          <w:rFonts w:asciiTheme="majorBidi" w:hAnsiTheme="majorBidi" w:cstheme="majorBidi"/>
          <w:i/>
          <w:iCs/>
          <w:sz w:val="16"/>
          <w:szCs w:val="16"/>
        </w:rPr>
        <w:t>muciniphila</w:t>
      </w:r>
      <w:proofErr w:type="spellEnd"/>
      <w:r w:rsidR="00CC0306" w:rsidRPr="00FF0849">
        <w:rPr>
          <w:rFonts w:asciiTheme="majorBidi" w:hAnsiTheme="majorBidi" w:cstheme="majorBidi"/>
          <w:sz w:val="16"/>
          <w:szCs w:val="16"/>
        </w:rPr>
        <w:t>-derived EVs.</w:t>
      </w:r>
      <w:r w:rsidR="00CC0306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1B58DD" w:rsidRPr="00FF0849">
        <w:rPr>
          <w:rFonts w:asciiTheme="majorBidi" w:hAnsiTheme="majorBidi" w:cstheme="majorBidi"/>
          <w:sz w:val="16"/>
          <w:szCs w:val="16"/>
        </w:rPr>
        <w:t>The</w:t>
      </w:r>
      <w:r w:rsidR="00CC0306" w:rsidRPr="00FF0849">
        <w:rPr>
          <w:rFonts w:asciiTheme="majorBidi" w:hAnsiTheme="majorBidi" w:cstheme="majorBidi"/>
          <w:sz w:val="16"/>
          <w:szCs w:val="16"/>
        </w:rPr>
        <w:t xml:space="preserve"> EVs </w:t>
      </w:r>
      <w:r w:rsidR="001B58DD" w:rsidRPr="00FF0849">
        <w:rPr>
          <w:rFonts w:asciiTheme="majorBidi" w:hAnsiTheme="majorBidi" w:cstheme="majorBidi"/>
          <w:sz w:val="16"/>
          <w:szCs w:val="16"/>
        </w:rPr>
        <w:t>was</w:t>
      </w:r>
      <w:r w:rsidR="00CC0306" w:rsidRPr="00FF0849">
        <w:rPr>
          <w:rFonts w:asciiTheme="majorBidi" w:hAnsiTheme="majorBidi" w:cstheme="majorBidi"/>
          <w:sz w:val="16"/>
          <w:szCs w:val="16"/>
        </w:rPr>
        <w:t xml:space="preserve"> in </w:t>
      </w:r>
      <w:r w:rsidR="001B58DD" w:rsidRPr="00FF0849">
        <w:rPr>
          <w:rFonts w:asciiTheme="majorBidi" w:hAnsiTheme="majorBidi" w:cstheme="majorBidi"/>
          <w:sz w:val="16"/>
          <w:szCs w:val="16"/>
        </w:rPr>
        <w:t>different sizes (a range of 40 to 15</w:t>
      </w:r>
      <w:r w:rsidR="00CC0306" w:rsidRPr="00FF0849">
        <w:rPr>
          <w:rFonts w:asciiTheme="majorBidi" w:hAnsiTheme="majorBidi" w:cstheme="majorBidi"/>
          <w:sz w:val="16"/>
          <w:szCs w:val="16"/>
        </w:rPr>
        <w:t xml:space="preserve">0 nm) and vesicle-like structures. Scale bar </w:t>
      </w:r>
      <w:r w:rsidR="00D53E6C" w:rsidRPr="00FF0849">
        <w:rPr>
          <w:rFonts w:asciiTheme="majorBidi" w:hAnsiTheme="majorBidi" w:cstheme="majorBidi"/>
          <w:sz w:val="16"/>
          <w:szCs w:val="16"/>
        </w:rPr>
        <w:t>1 µ</w:t>
      </w:r>
      <w:r w:rsidR="00CC0306" w:rsidRPr="00FF0849">
        <w:rPr>
          <w:rFonts w:asciiTheme="majorBidi" w:hAnsiTheme="majorBidi" w:cstheme="majorBidi"/>
          <w:sz w:val="16"/>
          <w:szCs w:val="16"/>
        </w:rPr>
        <w:t>m</w:t>
      </w:r>
      <w:r w:rsidR="001B58DD" w:rsidRPr="00FF0849">
        <w:rPr>
          <w:rFonts w:asciiTheme="majorBidi" w:hAnsiTheme="majorBidi" w:cstheme="majorBidi"/>
          <w:sz w:val="16"/>
          <w:szCs w:val="16"/>
        </w:rPr>
        <w:t>.</w:t>
      </w:r>
    </w:p>
    <w:p w14:paraId="2DAD626A" w14:textId="6FA534ED" w:rsidR="00E46495" w:rsidRPr="00FF0849" w:rsidRDefault="00E46495" w:rsidP="00E46495">
      <w:pPr>
        <w:bidi w:val="0"/>
        <w:spacing w:line="240" w:lineRule="auto"/>
        <w:jc w:val="center"/>
        <w:rPr>
          <w:rFonts w:asciiTheme="majorBidi" w:hAnsiTheme="majorBidi" w:cstheme="majorBidi"/>
          <w:sz w:val="16"/>
          <w:szCs w:val="16"/>
        </w:rPr>
      </w:pPr>
    </w:p>
    <w:p w14:paraId="2FEC5FAF" w14:textId="1A1F9285" w:rsidR="00E46495" w:rsidRPr="00FF0849" w:rsidRDefault="00E46495" w:rsidP="00E46495">
      <w:pPr>
        <w:bidi w:val="0"/>
        <w:spacing w:line="240" w:lineRule="auto"/>
        <w:jc w:val="center"/>
        <w:rPr>
          <w:rFonts w:asciiTheme="majorBidi" w:hAnsiTheme="majorBidi" w:cstheme="majorBidi"/>
          <w:sz w:val="16"/>
          <w:szCs w:val="16"/>
        </w:rPr>
      </w:pPr>
    </w:p>
    <w:p w14:paraId="4844B8E8" w14:textId="6B32EF16" w:rsidR="00E46495" w:rsidRPr="00FF0849" w:rsidRDefault="00764532" w:rsidP="00E46495">
      <w:pPr>
        <w:bidi w:val="0"/>
        <w:spacing w:line="24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FF0849">
        <w:rPr>
          <w:rFonts w:asciiTheme="majorBidi" w:hAnsiTheme="majorBidi" w:cstheme="majorBidi"/>
          <w:noProof/>
          <w:sz w:val="16"/>
          <w:szCs w:val="16"/>
          <w:lang w:val="en-IN" w:eastAsia="en-IN" w:bidi="ar-SA"/>
        </w:rPr>
        <w:drawing>
          <wp:inline distT="0" distB="0" distL="0" distR="0" wp14:anchorId="2469D3DB" wp14:editId="791C5EB5">
            <wp:extent cx="5731510" cy="2568573"/>
            <wp:effectExtent l="0" t="0" r="2540" b="3810"/>
            <wp:docPr id="4" name="Picture 4" descr="C:\Users\Pegah\Desktop\dr siadat\HFD\BMC\frequency and me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egah\Desktop\dr siadat\HFD\BMC\frequency and mea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8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265C3" w14:textId="731224E0" w:rsidR="001B58DD" w:rsidRPr="00FF0849" w:rsidRDefault="00E46495" w:rsidP="006544E5">
      <w:pPr>
        <w:bidi w:val="0"/>
        <w:spacing w:line="276" w:lineRule="auto"/>
        <w:jc w:val="both"/>
        <w:rPr>
          <w:rFonts w:asciiTheme="majorBidi" w:hAnsiTheme="majorBidi" w:cstheme="majorBidi"/>
          <w:sz w:val="16"/>
          <w:szCs w:val="16"/>
        </w:rPr>
      </w:pPr>
      <w:r w:rsidRPr="00FF0849">
        <w:rPr>
          <w:rFonts w:asciiTheme="majorBidi" w:hAnsiTheme="majorBidi" w:cstheme="majorBidi"/>
          <w:b/>
          <w:bCs/>
          <w:sz w:val="16"/>
          <w:szCs w:val="16"/>
        </w:rPr>
        <w:t>Fig</w:t>
      </w:r>
      <w:r w:rsidR="00976033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. </w:t>
      </w:r>
      <w:r w:rsidR="00FF0849">
        <w:rPr>
          <w:rFonts w:asciiTheme="majorBidi" w:hAnsiTheme="majorBidi" w:cstheme="majorBidi"/>
          <w:b/>
          <w:bCs/>
          <w:sz w:val="16"/>
          <w:szCs w:val="16"/>
        </w:rPr>
        <w:t>S</w:t>
      </w:r>
      <w:r w:rsidRPr="00FF0849">
        <w:rPr>
          <w:rFonts w:asciiTheme="majorBidi" w:hAnsiTheme="majorBidi" w:cstheme="majorBidi"/>
          <w:b/>
          <w:bCs/>
          <w:sz w:val="16"/>
          <w:szCs w:val="16"/>
        </w:rPr>
        <w:t>2</w:t>
      </w:r>
      <w:r w:rsidR="0031469E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91598F" w:rsidRPr="00FF0849">
        <w:rPr>
          <w:rFonts w:asciiTheme="majorBidi" w:hAnsiTheme="majorBidi" w:cstheme="majorBidi"/>
          <w:sz w:val="16"/>
          <w:szCs w:val="16"/>
        </w:rPr>
        <w:t xml:space="preserve">The effects of live, pasteurized </w:t>
      </w:r>
      <w:r w:rsidR="0091598F" w:rsidRPr="00FF0849">
        <w:rPr>
          <w:rFonts w:asciiTheme="majorBidi" w:hAnsiTheme="majorBidi" w:cstheme="majorBidi"/>
          <w:i/>
          <w:iCs/>
          <w:sz w:val="16"/>
          <w:szCs w:val="16"/>
        </w:rPr>
        <w:t xml:space="preserve">A. </w:t>
      </w:r>
      <w:proofErr w:type="spellStart"/>
      <w:r w:rsidR="0091598F" w:rsidRPr="00FF0849">
        <w:rPr>
          <w:rFonts w:asciiTheme="majorBidi" w:hAnsiTheme="majorBidi" w:cstheme="majorBidi"/>
          <w:i/>
          <w:iCs/>
          <w:sz w:val="16"/>
          <w:szCs w:val="16"/>
        </w:rPr>
        <w:t>muciniphila</w:t>
      </w:r>
      <w:proofErr w:type="spellEnd"/>
      <w:r w:rsidR="0091598F" w:rsidRPr="00FF0849">
        <w:rPr>
          <w:rFonts w:asciiTheme="majorBidi" w:hAnsiTheme="majorBidi" w:cstheme="majorBidi"/>
          <w:sz w:val="16"/>
          <w:szCs w:val="16"/>
        </w:rPr>
        <w:t xml:space="preserve"> and its EVs on </w:t>
      </w:r>
      <w:r w:rsidR="006544E5" w:rsidRPr="00FF0849">
        <w:rPr>
          <w:rFonts w:asciiTheme="majorBidi" w:hAnsiTheme="majorBidi" w:cstheme="majorBidi"/>
          <w:sz w:val="16"/>
          <w:szCs w:val="16"/>
        </w:rPr>
        <w:t>changes in</w:t>
      </w:r>
      <w:r w:rsidR="0091598F" w:rsidRPr="00FF0849">
        <w:rPr>
          <w:rFonts w:asciiTheme="majorBidi" w:hAnsiTheme="majorBidi" w:cstheme="majorBidi"/>
          <w:sz w:val="16"/>
          <w:szCs w:val="16"/>
        </w:rPr>
        <w:t xml:space="preserve"> adipocyte cell surface</w:t>
      </w:r>
      <w:r w:rsidR="00764532" w:rsidRPr="00FF0849">
        <w:rPr>
          <w:rFonts w:asciiTheme="majorBidi" w:hAnsiTheme="majorBidi" w:cstheme="majorBidi"/>
          <w:sz w:val="16"/>
          <w:szCs w:val="16"/>
        </w:rPr>
        <w:t xml:space="preserve"> area</w:t>
      </w:r>
      <w:r w:rsidR="0031469E" w:rsidRPr="00FF0849">
        <w:rPr>
          <w:rFonts w:asciiTheme="majorBidi" w:hAnsiTheme="majorBidi" w:cstheme="majorBidi"/>
          <w:sz w:val="16"/>
          <w:szCs w:val="16"/>
        </w:rPr>
        <w:t>.</w:t>
      </w:r>
      <w:r w:rsidR="0031469E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a</w:t>
      </w:r>
      <w:r w:rsidR="0091598F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91598F" w:rsidRPr="00FF0849">
        <w:rPr>
          <w:rFonts w:asciiTheme="majorBidi" w:hAnsiTheme="majorBidi" w:cstheme="majorBidi"/>
          <w:sz w:val="16"/>
          <w:szCs w:val="16"/>
        </w:rPr>
        <w:t>Frequency distribution of adipocyte cell surface</w:t>
      </w:r>
      <w:r w:rsidR="006544E5" w:rsidRPr="00FF0849">
        <w:rPr>
          <w:rFonts w:asciiTheme="majorBidi" w:hAnsiTheme="majorBidi" w:cstheme="majorBidi"/>
          <w:sz w:val="16"/>
          <w:szCs w:val="16"/>
        </w:rPr>
        <w:t>.</w:t>
      </w:r>
      <w:r w:rsidR="0091598F" w:rsidRPr="00FF0849">
        <w:rPr>
          <w:rFonts w:asciiTheme="majorBidi" w:hAnsiTheme="majorBidi" w:cstheme="majorBidi"/>
          <w:sz w:val="16"/>
          <w:szCs w:val="16"/>
        </w:rPr>
        <w:t xml:space="preserve"> </w:t>
      </w:r>
      <w:r w:rsidR="0031469E" w:rsidRPr="00FF0849">
        <w:rPr>
          <w:rFonts w:asciiTheme="majorBidi" w:hAnsiTheme="majorBidi" w:cstheme="majorBidi"/>
          <w:b/>
          <w:bCs/>
          <w:sz w:val="16"/>
          <w:szCs w:val="16"/>
        </w:rPr>
        <w:t>b</w:t>
      </w:r>
      <w:r w:rsidR="006544E5" w:rsidRPr="00FF0849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6544E5" w:rsidRPr="00FF0849">
        <w:rPr>
          <w:rFonts w:asciiTheme="majorBidi" w:hAnsiTheme="majorBidi" w:cstheme="majorBidi"/>
          <w:sz w:val="16"/>
          <w:szCs w:val="16"/>
        </w:rPr>
        <w:t xml:space="preserve">Mean surface area of adipocyte.  #, p &lt; 0.05; HFD vs. ND, a, p &lt; 0.05; b, p &lt; 0.01; treatment groups vs. HFD, and *, p &lt; 0.05; **, p &lt; 0.01; among treatment groups were considered statistically significant, respectively.  ND: normal diet + PBS, HFD: high fat diet + PBS, </w:t>
      </w:r>
      <w:proofErr w:type="spellStart"/>
      <w:r w:rsidR="006544E5" w:rsidRPr="00FF0849">
        <w:rPr>
          <w:rFonts w:asciiTheme="majorBidi" w:hAnsiTheme="majorBidi" w:cstheme="majorBidi"/>
          <w:sz w:val="16"/>
          <w:szCs w:val="16"/>
        </w:rPr>
        <w:t>HAm</w:t>
      </w:r>
      <w:proofErr w:type="spellEnd"/>
      <w:r w:rsidR="006544E5" w:rsidRPr="00FF0849">
        <w:rPr>
          <w:rFonts w:asciiTheme="majorBidi" w:hAnsiTheme="majorBidi" w:cstheme="majorBidi"/>
          <w:sz w:val="16"/>
          <w:szCs w:val="16"/>
        </w:rPr>
        <w:t xml:space="preserve">: high fat diet + A. </w:t>
      </w:r>
      <w:proofErr w:type="spellStart"/>
      <w:r w:rsidR="006544E5" w:rsidRPr="00FF0849">
        <w:rPr>
          <w:rFonts w:asciiTheme="majorBidi" w:hAnsiTheme="majorBidi" w:cstheme="majorBidi"/>
          <w:sz w:val="16"/>
          <w:szCs w:val="16"/>
        </w:rPr>
        <w:t>muciniphila</w:t>
      </w:r>
      <w:proofErr w:type="spellEnd"/>
      <w:r w:rsidR="006544E5" w:rsidRPr="00FF0849">
        <w:rPr>
          <w:rFonts w:asciiTheme="majorBidi" w:hAnsiTheme="majorBidi" w:cstheme="majorBidi"/>
          <w:sz w:val="16"/>
          <w:szCs w:val="16"/>
        </w:rPr>
        <w:t xml:space="preserve"> (109 CFU), </w:t>
      </w:r>
      <w:proofErr w:type="spellStart"/>
      <w:r w:rsidR="006544E5" w:rsidRPr="00FF0849">
        <w:rPr>
          <w:rFonts w:asciiTheme="majorBidi" w:hAnsiTheme="majorBidi" w:cstheme="majorBidi"/>
          <w:sz w:val="16"/>
          <w:szCs w:val="16"/>
        </w:rPr>
        <w:t>HPAm</w:t>
      </w:r>
      <w:proofErr w:type="spellEnd"/>
      <w:r w:rsidR="006544E5" w:rsidRPr="00FF0849">
        <w:rPr>
          <w:rFonts w:asciiTheme="majorBidi" w:hAnsiTheme="majorBidi" w:cstheme="majorBidi"/>
          <w:sz w:val="16"/>
          <w:szCs w:val="16"/>
        </w:rPr>
        <w:t xml:space="preserve">: high fat diet + pasteurized A. </w:t>
      </w:r>
      <w:proofErr w:type="spellStart"/>
      <w:r w:rsidR="006544E5" w:rsidRPr="00FF0849">
        <w:rPr>
          <w:rFonts w:asciiTheme="majorBidi" w:hAnsiTheme="majorBidi" w:cstheme="majorBidi"/>
          <w:sz w:val="16"/>
          <w:szCs w:val="16"/>
        </w:rPr>
        <w:t>muciniphila</w:t>
      </w:r>
      <w:proofErr w:type="spellEnd"/>
      <w:r w:rsidR="006544E5" w:rsidRPr="00FF0849">
        <w:rPr>
          <w:rFonts w:asciiTheme="majorBidi" w:hAnsiTheme="majorBidi" w:cstheme="majorBidi"/>
          <w:sz w:val="16"/>
          <w:szCs w:val="16"/>
        </w:rPr>
        <w:t xml:space="preserve"> (109 CFU), and HEV: high fat diet + EVs (10 µg protein).</w:t>
      </w:r>
    </w:p>
    <w:p w14:paraId="6D15258F" w14:textId="5F4EDC01" w:rsidR="00E46495" w:rsidRPr="00FF0849" w:rsidRDefault="00E46495" w:rsidP="00E46495">
      <w:pPr>
        <w:bidi w:val="0"/>
        <w:spacing w:line="240" w:lineRule="auto"/>
        <w:rPr>
          <w:rFonts w:asciiTheme="majorBidi" w:hAnsiTheme="majorBidi" w:cstheme="majorBidi"/>
          <w:b/>
          <w:bCs/>
          <w:sz w:val="16"/>
          <w:szCs w:val="16"/>
        </w:rPr>
      </w:pPr>
    </w:p>
    <w:p w14:paraId="6F5AF258" w14:textId="77777777" w:rsidR="00E46495" w:rsidRPr="00FF0849" w:rsidRDefault="00E46495" w:rsidP="00E46495">
      <w:pPr>
        <w:bidi w:val="0"/>
        <w:spacing w:line="240" w:lineRule="auto"/>
        <w:rPr>
          <w:rFonts w:asciiTheme="majorBidi" w:hAnsiTheme="majorBidi" w:cstheme="majorBidi"/>
          <w:b/>
          <w:bCs/>
          <w:i/>
          <w:iCs/>
          <w:sz w:val="16"/>
          <w:szCs w:val="16"/>
        </w:rPr>
      </w:pPr>
    </w:p>
    <w:p w14:paraId="463DE396" w14:textId="77777777" w:rsidR="00CC0306" w:rsidRPr="00FF0849" w:rsidRDefault="00CC0306" w:rsidP="00CC0306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73B4999" w14:textId="1A1D9D30" w:rsidR="00DF1B28" w:rsidRPr="00FF0849" w:rsidRDefault="00DF1B28" w:rsidP="009E7A3A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0"/>
          <w:szCs w:val="20"/>
          <w:vertAlign w:val="subscript"/>
        </w:rPr>
      </w:pPr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FF0849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FF0849">
        <w:rPr>
          <w:rFonts w:asciiTheme="majorBidi" w:hAnsiTheme="majorBidi" w:cstheme="majorBidi"/>
          <w:sz w:val="20"/>
          <w:szCs w:val="20"/>
        </w:rPr>
        <w:t>List of datasets used in meta-analysis</w:t>
      </w:r>
      <w:r w:rsidR="001B7392" w:rsidRPr="00FF0849">
        <w:rPr>
          <w:rFonts w:asciiTheme="majorBidi" w:hAnsiTheme="majorBidi" w:cstheme="majorBidi"/>
          <w:sz w:val="20"/>
          <w:szCs w:val="20"/>
        </w:rPr>
        <w:t xml:space="preserve"> of selected genes in liver of C57</w:t>
      </w:r>
      <w:r w:rsidR="00A66EB7" w:rsidRPr="00FF0849">
        <w:rPr>
          <w:rFonts w:asciiTheme="majorBidi" w:hAnsiTheme="majorBidi" w:cstheme="majorBidi"/>
          <w:sz w:val="20"/>
          <w:szCs w:val="20"/>
        </w:rPr>
        <w:t>B</w:t>
      </w:r>
      <w:r w:rsidR="001B7392" w:rsidRPr="00FF0849">
        <w:rPr>
          <w:rFonts w:asciiTheme="majorBidi" w:hAnsiTheme="majorBidi" w:cstheme="majorBidi"/>
          <w:sz w:val="20"/>
          <w:szCs w:val="20"/>
        </w:rPr>
        <w:t>L/6</w:t>
      </w:r>
      <w:r w:rsidR="002A4C8D" w:rsidRPr="00FF0849">
        <w:rPr>
          <w:rFonts w:asciiTheme="majorBidi" w:hAnsiTheme="majorBidi" w:cstheme="majorBidi"/>
          <w:sz w:val="20"/>
          <w:szCs w:val="20"/>
        </w:rPr>
        <w:t xml:space="preserve"> mice</w:t>
      </w:r>
      <w:r w:rsidRPr="00FF0849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969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993"/>
        <w:gridCol w:w="1134"/>
        <w:gridCol w:w="706"/>
        <w:gridCol w:w="1192"/>
      </w:tblGrid>
      <w:tr w:rsidR="002B6614" w:rsidRPr="00FF0849" w14:paraId="38E1F000" w14:textId="77777777" w:rsidTr="00447509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83660B" w14:textId="77777777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O series ID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EEB0AE" w14:textId="77777777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O platform I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FCC047" w14:textId="77777777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 of ND 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93F0E" w14:textId="77777777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 of HFD sample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E8D98F" w14:textId="1C708546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</w:t>
            </w:r>
          </w:p>
          <w:p w14:paraId="30AD31D8" w14:textId="39160759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week)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BFF335" w14:textId="7A1FCA9F" w:rsidR="002B6614" w:rsidRPr="00FF0849" w:rsidRDefault="002B6614" w:rsidP="001B68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bmission date</w:t>
            </w:r>
          </w:p>
        </w:tc>
      </w:tr>
      <w:tr w:rsidR="002B6614" w:rsidRPr="00FF0849" w14:paraId="7DC0FC53" w14:textId="77777777" w:rsidTr="00447509">
        <w:trPr>
          <w:trHeight w:val="363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7A8DA" w14:textId="70E5B950" w:rsidR="00720669" w:rsidRPr="00FF0849" w:rsidRDefault="00720669" w:rsidP="0044750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  <w:p w14:paraId="6E7B2323" w14:textId="77777777" w:rsidR="00720669" w:rsidRPr="00FF0849" w:rsidRDefault="00720669" w:rsidP="0044750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E80630</w:t>
            </w:r>
          </w:p>
          <w:p w14:paraId="602A0BF1" w14:textId="3A303191" w:rsidR="00720669" w:rsidRPr="00FF0849" w:rsidRDefault="00720669" w:rsidP="0044750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18FACF" w14:textId="77777777" w:rsidR="002B6614" w:rsidRPr="00FF0849" w:rsidRDefault="002B6614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PL1261</w:t>
            </w:r>
          </w:p>
          <w:p w14:paraId="4073A123" w14:textId="77777777" w:rsidR="002B6614" w:rsidRPr="00FF0849" w:rsidRDefault="002B6614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 xml:space="preserve">([Mouse430_2] </w:t>
            </w:r>
            <w:proofErr w:type="spellStart"/>
            <w:r w:rsidRPr="00FF0849">
              <w:rPr>
                <w:rFonts w:asciiTheme="majorBidi" w:hAnsiTheme="majorBidi" w:cstheme="majorBidi"/>
                <w:sz w:val="16"/>
                <w:szCs w:val="16"/>
              </w:rPr>
              <w:t>Affymetrix</w:t>
            </w:r>
            <w:proofErr w:type="spellEnd"/>
            <w:r w:rsidRPr="00FF0849">
              <w:rPr>
                <w:rFonts w:asciiTheme="majorBidi" w:hAnsiTheme="majorBidi" w:cstheme="majorBidi"/>
                <w:sz w:val="16"/>
                <w:szCs w:val="16"/>
              </w:rPr>
              <w:t xml:space="preserve"> Mouse Genome 430 2.0 Array)</w:t>
            </w:r>
          </w:p>
          <w:p w14:paraId="015AC460" w14:textId="7095DE07" w:rsidR="002B6614" w:rsidRPr="00FF0849" w:rsidRDefault="002B6614" w:rsidP="00447509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C3CF1" w14:textId="28A69E52" w:rsidR="002B6614" w:rsidRPr="00FF0849" w:rsidRDefault="002B6614" w:rsidP="00720669">
            <w:pPr>
              <w:tabs>
                <w:tab w:val="left" w:pos="334"/>
                <w:tab w:val="center" w:pos="407"/>
              </w:tabs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AA785" w14:textId="3CA8C60E" w:rsidR="002B6614" w:rsidRPr="00FF0849" w:rsidRDefault="002B6614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0E41A" w14:textId="229197F8" w:rsidR="002B6614" w:rsidRPr="00FF0849" w:rsidRDefault="002B6614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7AF68" w14:textId="1B0263DE" w:rsidR="002B6614" w:rsidRPr="00FF0849" w:rsidRDefault="002B6614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</w:tr>
      <w:tr w:rsidR="00BF4D85" w:rsidRPr="00FF0849" w14:paraId="5A5DA388" w14:textId="77777777" w:rsidTr="00447509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51F004" w14:textId="48484A4C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E39549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57205A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PL6887</w:t>
            </w:r>
          </w:p>
          <w:p w14:paraId="674B4F91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 xml:space="preserve">(Illumina MouseWG-6 v2.0 expression </w:t>
            </w:r>
            <w:proofErr w:type="spellStart"/>
            <w:r w:rsidRPr="00FF0849">
              <w:rPr>
                <w:rFonts w:asciiTheme="majorBidi" w:hAnsiTheme="majorBidi" w:cstheme="majorBidi"/>
                <w:sz w:val="16"/>
                <w:szCs w:val="16"/>
              </w:rPr>
              <w:t>beadchip</w:t>
            </w:r>
            <w:proofErr w:type="spellEnd"/>
            <w:r w:rsidRPr="00FF084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471B008" w14:textId="04FFE044" w:rsidR="00720669" w:rsidRPr="00FF0849" w:rsidRDefault="00720669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E1BDB" w14:textId="77777777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  <w:p w14:paraId="687AEFEE" w14:textId="57CF7347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865903" w14:textId="77777777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F53732C" w14:textId="5911A958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D9A346" w14:textId="77777777" w:rsidR="00720669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  <w:p w14:paraId="4E5A0EA0" w14:textId="6FEFDC53" w:rsidR="0030210A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4,6</w:t>
            </w:r>
          </w:p>
          <w:p w14:paraId="4F764689" w14:textId="7DEAF76A" w:rsidR="00720669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0659EA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77CD0A9" w14:textId="3FB45953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</w:tr>
      <w:tr w:rsidR="00BF4D85" w:rsidRPr="00FF0849" w14:paraId="4414CB07" w14:textId="77777777" w:rsidTr="00447509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1AEE4F" w14:textId="0E648943" w:rsidR="00BF4D85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E63175</w:t>
            </w:r>
          </w:p>
          <w:p w14:paraId="0E354A78" w14:textId="1A717A10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0C6D50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="Times New Roman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PL19146</w:t>
            </w:r>
          </w:p>
          <w:p w14:paraId="3AE1579B" w14:textId="69265F9D" w:rsidR="00BF4D85" w:rsidRPr="00FF0849" w:rsidRDefault="00D86A21" w:rsidP="00D86A2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BF4D85" w:rsidRPr="00FF0849">
              <w:rPr>
                <w:rFonts w:asciiTheme="majorBidi" w:hAnsiTheme="majorBidi" w:cstheme="majorBidi"/>
                <w:sz w:val="16"/>
                <w:szCs w:val="16"/>
              </w:rPr>
              <w:t>Agilent-025293 Mouse Whole Genome 4x44k Microarray (Probe Name version</w:t>
            </w:r>
            <w:r w:rsidRPr="00FF0849">
              <w:rPr>
                <w:rFonts w:asciiTheme="majorBidi" w:hAnsiTheme="majorBidi" w:cstheme="majorBidi"/>
                <w:sz w:val="16"/>
                <w:szCs w:val="16"/>
              </w:rPr>
              <w:t>))</w:t>
            </w:r>
            <w:r w:rsidR="00BF4D85" w:rsidRPr="00FF0849">
              <w:rPr>
                <w:rFonts w:asciiTheme="majorBidi" w:hAnsiTheme="majorBidi" w:cs="Times New Roman"/>
                <w:sz w:val="16"/>
                <w:szCs w:val="16"/>
                <w:rtl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EAA45B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1B02919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258F9A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02F9E3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6082B9" w14:textId="085E9A70" w:rsidR="00BF4D85" w:rsidRPr="00FF0849" w:rsidRDefault="00BF4D85" w:rsidP="00D86A21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F456D" w14:textId="4015AB7C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CB76E72" w14:textId="2C78FECE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</w:tr>
      <w:tr w:rsidR="00BF4D85" w:rsidRPr="00FF0849" w14:paraId="4DA10161" w14:textId="77777777" w:rsidTr="00447509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FA4B86" w14:textId="77777777" w:rsidR="00720669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9BAA1FD" w14:textId="47E547A4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E12409</w:t>
            </w:r>
          </w:p>
          <w:p w14:paraId="43B7C42D" w14:textId="7319A422" w:rsidR="00720669" w:rsidRPr="00FF0849" w:rsidRDefault="00720669" w:rsidP="003021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6076F8" w14:textId="77777777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PL6962</w:t>
            </w:r>
          </w:p>
          <w:p w14:paraId="6E5D0C7C" w14:textId="23056D3F" w:rsidR="00BF4D85" w:rsidRPr="00FF0849" w:rsidRDefault="00D86A21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(</w:t>
            </w:r>
            <w:r w:rsidR="00BF4D85" w:rsidRPr="00FF0849">
              <w:rPr>
                <w:rFonts w:asciiTheme="majorBidi" w:hAnsiTheme="majorBidi" w:cstheme="majorBidi"/>
                <w:sz w:val="16"/>
                <w:szCs w:val="16"/>
              </w:rPr>
              <w:t>University of Lausanne Mouse 17K (M17K) array version 1</w:t>
            </w:r>
            <w:r w:rsidRPr="00FF084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A958D" w14:textId="343D62EE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7A0158" w14:textId="444400B5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C5E965" w14:textId="432DD221" w:rsidR="00BF4D85" w:rsidRPr="00FF0849" w:rsidRDefault="00BF4D85" w:rsidP="0030210A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B524B" w14:textId="31DE854A" w:rsidR="00BF4D85" w:rsidRPr="00FF0849" w:rsidRDefault="00BF4D85" w:rsidP="00720669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</w:tr>
    </w:tbl>
    <w:p w14:paraId="34BEC313" w14:textId="77777777" w:rsidR="00DF1B28" w:rsidRPr="00FF0849" w:rsidRDefault="00DF1B28" w:rsidP="00DF1B28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154AC35" w14:textId="77777777" w:rsidR="00DF1B28" w:rsidRPr="00FF0849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85F241A" w14:textId="7D23FEFE" w:rsidR="00DF1B28" w:rsidRPr="00FF0849" w:rsidRDefault="00DF1B28" w:rsidP="009E7A3A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1" w:name="_Hlk11438705"/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bookmarkEnd w:id="1"/>
      <w:r w:rsidR="00FF0849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FF0849">
        <w:rPr>
          <w:rFonts w:asciiTheme="majorBidi" w:hAnsiTheme="majorBidi" w:cstheme="majorBidi"/>
          <w:b/>
          <w:bCs/>
          <w:sz w:val="20"/>
          <w:szCs w:val="20"/>
        </w:rPr>
        <w:t>2.</w:t>
      </w:r>
      <w:r w:rsidRPr="00FF0849">
        <w:rPr>
          <w:rFonts w:asciiTheme="majorBidi" w:hAnsiTheme="majorBidi" w:cstheme="majorBidi"/>
          <w:sz w:val="20"/>
          <w:szCs w:val="20"/>
        </w:rPr>
        <w:t xml:space="preserve"> Sequence of primers used in qPCR in mice.</w:t>
      </w:r>
    </w:p>
    <w:tbl>
      <w:tblPr>
        <w:tblW w:w="89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095"/>
        <w:gridCol w:w="3150"/>
        <w:gridCol w:w="1530"/>
      </w:tblGrid>
      <w:tr w:rsidR="00DF1B28" w:rsidRPr="00FF0849" w14:paraId="10A93B19" w14:textId="77777777" w:rsidTr="005C3A61">
        <w:trPr>
          <w:trHeight w:val="496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64F8D1C9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2" w:name="_Hlk12532295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0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hideMark/>
          </w:tcPr>
          <w:p w14:paraId="3894F748" w14:textId="631A1579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primer</w:t>
            </w:r>
            <w:r w:rsidR="001B58DD"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5`-3`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14:paraId="45DF4C7D" w14:textId="5FF7CEEC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rimer</w:t>
            </w:r>
            <w:r w:rsidR="001B58DD"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5`-3`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hideMark/>
          </w:tcPr>
          <w:p w14:paraId="22862E41" w14:textId="2810E402" w:rsidR="00DF1B28" w:rsidRPr="00FF0849" w:rsidRDefault="00DF1B28" w:rsidP="001B58D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duct size</w:t>
            </w:r>
            <w:r w:rsidR="001B58DD"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p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DF1B28" w:rsidRPr="00FF0849" w14:paraId="6DF6B12F" w14:textId="77777777" w:rsidTr="005C3A61">
        <w:trPr>
          <w:trHeight w:val="202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74CEC7F" w14:textId="5802AC74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pl-19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D19A9BD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AGCCACAACATTCT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C919D31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ACCTCCAACAGTAA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9481912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</w:tr>
      <w:tr w:rsidR="00DF1B28" w:rsidRPr="00FF0849" w14:paraId="49B60D58" w14:textId="77777777" w:rsidTr="005C3A61">
        <w:trPr>
          <w:trHeight w:val="20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BF85CA0" w14:textId="799EC29E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lr-2</w:t>
            </w:r>
          </w:p>
        </w:tc>
        <w:tc>
          <w:tcPr>
            <w:tcW w:w="309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2062609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CTGCGAACTCCTA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0EE2525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TGGTGACATTCCAAGA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B1402A2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</w:tr>
      <w:tr w:rsidR="00DF1B28" w:rsidRPr="00FF0849" w14:paraId="7148EAFD" w14:textId="77777777" w:rsidTr="005C3A61">
        <w:trPr>
          <w:trHeight w:val="36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82AB29F" w14:textId="5A9D177D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lr-4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9136CC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CTTTCAGGGAATTAAGCTCC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941FC06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ATCAACCGATGGACGTGTAA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36E15D8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</w:tr>
      <w:tr w:rsidR="00DF1B28" w:rsidRPr="00FF0849" w14:paraId="44F37578" w14:textId="77777777" w:rsidTr="005C3A61">
        <w:trPr>
          <w:trHeight w:val="362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56BDEDA" w14:textId="579B0C6C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zo-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6511D3F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CGCTAAGAGCACAGCA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0DBE1BD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CCCACTCTGAAAATGAGG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1E6FE010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</w:tr>
      <w:tr w:rsidR="00DF1B28" w:rsidRPr="00FF0849" w14:paraId="4DC24249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AEE4426" w14:textId="7905F603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ldn-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1B9518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TGCCACTTCTCACTTCC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D7A6FB5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CTATACCCTTGCTCTCTG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D1C324B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DF1B28" w:rsidRPr="00FF0849" w14:paraId="5B568CF3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075B899" w14:textId="74BBB92A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ldn-2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2F378366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ACTGGTGGGCTACATCC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8B445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CTTGGAAAAGCCAACC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6BE8C18F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</w:tr>
      <w:tr w:rsidR="00DF1B28" w:rsidRPr="00FF0849" w14:paraId="4664893C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26A25D0" w14:textId="60BB65A2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ocldn</w:t>
            </w:r>
            <w:proofErr w:type="spellEnd"/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D3966BD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TGAAAGTCCACCTCCTTAC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75A1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GGATAAAAAGAGTACGCTG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46B91B99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</w:tr>
      <w:tr w:rsidR="00DF1B28" w:rsidRPr="00FF0849" w14:paraId="4A0C8775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9F195AC" w14:textId="1036EEEA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l-10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40796EA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ACTACCAAAGCCA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356807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GTAAGAGCAGGCAGCATA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5E47FE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</w:tr>
      <w:tr w:rsidR="00DF1B28" w:rsidRPr="00FF0849" w14:paraId="4780500D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DB55D9B" w14:textId="2678528A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nf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α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1D4F5CD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CAACTACTCAGAAACA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681E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CAGAACTCAGGAATGG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31353BC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</w:tr>
      <w:tr w:rsidR="00DF1B28" w:rsidRPr="00FF0849" w14:paraId="11BC142E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08BED33" w14:textId="71032F34" w:rsidR="00DF1B28" w:rsidRPr="00FF0849" w:rsidRDefault="002A4C8D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ngptl4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3177546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CTGTGAGATGACTTCAGA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ADDAA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TTGGCTTCCTCGGTTC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416976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</w:tr>
      <w:tr w:rsidR="00DF1B28" w:rsidRPr="00FF0849" w14:paraId="1A70426C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75EEB8B" w14:textId="2236CB23" w:rsidR="00DF1B28" w:rsidRPr="00FF0849" w:rsidRDefault="00862A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hprt</w:t>
            </w:r>
            <w:proofErr w:type="spellEnd"/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7F349A" w14:textId="77777777" w:rsidR="00DF1B28" w:rsidRPr="00FF0849" w:rsidRDefault="00DF1B2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AGTCAACGGGGGACATA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1AA39" w14:textId="77777777" w:rsidR="00DF1B28" w:rsidRPr="00FF0849" w:rsidRDefault="00DF1B2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GGGCTGTACTGCTTAACCA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26BC21FA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</w:tr>
      <w:tr w:rsidR="00DF1B28" w:rsidRPr="00FF0849" w14:paraId="164EC280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FB0F177" w14:textId="2B1BD143" w:rsidR="00DF1B28" w:rsidRPr="00FF0849" w:rsidRDefault="00862A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par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α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22C3FF8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CTTGCTCACTACTGTC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9EC97D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ATGCTGGTATCGGCTCA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64A48352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</w:tr>
      <w:tr w:rsidR="00DF1B28" w:rsidRPr="00FF0849" w14:paraId="41AC693C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6885694" w14:textId="26ABE28D" w:rsidR="00DF1B28" w:rsidRPr="00FF0849" w:rsidRDefault="00862A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par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γ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6E60C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GTGCTCCAGAAGATGAC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48E0A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AGCGGGTGGGACTTT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849C8E1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</w:tr>
      <w:tr w:rsidR="00DF1B28" w:rsidRPr="00FF0849" w14:paraId="3C1E91B6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E4DEDCE" w14:textId="6537BF1F" w:rsidR="00DF1B28" w:rsidRPr="00FF0849" w:rsidRDefault="00862A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tgf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-β1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EA8A47E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TTCCTGGCGTTAC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B5982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GTATTCCGTCTCCTTG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5C657AA2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</w:tr>
      <w:tr w:rsidR="00DF1B28" w:rsidRPr="00FF0849" w14:paraId="4ABABC2D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BC8CC6E" w14:textId="2B1F1058" w:rsidR="00DF1B28" w:rsidRPr="00FF0849" w:rsidRDefault="00862AB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il-6 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1578594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CATCCAGTTGCCTT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C7513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AAGCCTCCGACTTGTGA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14:paraId="741452D5" w14:textId="77777777" w:rsidR="00DF1B28" w:rsidRPr="00FF0849" w:rsidRDefault="00DF1B2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</w:tr>
      <w:tr w:rsidR="00DF1B28" w:rsidRPr="00FF0849" w14:paraId="19ADD20C" w14:textId="77777777" w:rsidTr="005C3A61">
        <w:trPr>
          <w:trHeight w:val="33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67DB0D3" w14:textId="1D58C3D0" w:rsidR="00DF1B28" w:rsidRPr="00FF0849" w:rsidRDefault="000227E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30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hideMark/>
          </w:tcPr>
          <w:p w14:paraId="4EF58916" w14:textId="4044CB5A" w:rsidR="00DF1B28" w:rsidRPr="00FF0849" w:rsidRDefault="000D6F0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TCTCCTGATGACGCTGA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14:paraId="3C98E357" w14:textId="2D6AEBA9" w:rsidR="00DF1B28" w:rsidRPr="00FF0849" w:rsidRDefault="000D6F0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ACACGGATGGCTTCT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nil"/>
            </w:tcBorders>
            <w:hideMark/>
          </w:tcPr>
          <w:p w14:paraId="50564BFC" w14:textId="5E32368F" w:rsidR="00DF1B28" w:rsidRPr="00FF0849" w:rsidRDefault="006C0881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</w:tr>
      <w:bookmarkEnd w:id="2"/>
    </w:tbl>
    <w:p w14:paraId="3C5FE57C" w14:textId="77777777" w:rsidR="00DF1B28" w:rsidRPr="00FF0849" w:rsidRDefault="00DF1B28" w:rsidP="00DF1B28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5F398B1" w14:textId="113E2F8C" w:rsidR="00DF1B28" w:rsidRPr="00FF0849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9B2B606" w14:textId="77FDC570" w:rsidR="00DF1B28" w:rsidRPr="00FF0849" w:rsidRDefault="00DF1B28" w:rsidP="00DF1B2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D8C61E8" w14:textId="68FA5E31" w:rsidR="00DF1B28" w:rsidRPr="00FF0849" w:rsidRDefault="00DF1B28" w:rsidP="009E7A3A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FF0849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FF0849">
        <w:rPr>
          <w:rFonts w:asciiTheme="majorBidi" w:hAnsiTheme="majorBidi" w:cstheme="majorBidi"/>
          <w:b/>
          <w:bCs/>
          <w:sz w:val="20"/>
          <w:szCs w:val="20"/>
        </w:rPr>
        <w:t>3.</w:t>
      </w:r>
      <w:r w:rsidRPr="00FF0849">
        <w:rPr>
          <w:rFonts w:asciiTheme="majorBidi" w:hAnsiTheme="majorBidi" w:cstheme="majorBidi"/>
          <w:sz w:val="20"/>
          <w:szCs w:val="20"/>
        </w:rPr>
        <w:t xml:space="preserve"> Sequence of primers used </w:t>
      </w:r>
      <w:r w:rsidR="00AE1DF8" w:rsidRPr="00FF0849">
        <w:rPr>
          <w:rFonts w:asciiTheme="majorBidi" w:hAnsiTheme="majorBidi" w:cstheme="majorBidi"/>
          <w:sz w:val="20"/>
          <w:szCs w:val="20"/>
        </w:rPr>
        <w:t>for the gut microbiota analysis</w:t>
      </w:r>
      <w:r w:rsidR="001B68D4" w:rsidRPr="00FF0849">
        <w:rPr>
          <w:rFonts w:asciiTheme="majorBidi" w:hAnsiTheme="majorBidi" w:cstheme="majorBidi"/>
          <w:sz w:val="20"/>
          <w:szCs w:val="20"/>
        </w:rPr>
        <w:t>.</w:t>
      </w:r>
    </w:p>
    <w:tbl>
      <w:tblPr>
        <w:tblW w:w="75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118"/>
        <w:gridCol w:w="2694"/>
      </w:tblGrid>
      <w:tr w:rsidR="00BD444D" w:rsidRPr="00FF0849" w14:paraId="5332E73D" w14:textId="355A78D7" w:rsidTr="00615EBF">
        <w:trPr>
          <w:trHeight w:val="496"/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CD7C44" w14:textId="7777777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  <w:hideMark/>
          </w:tcPr>
          <w:p w14:paraId="35250310" w14:textId="0BED8264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primer (5`-3`)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7F345CA" w14:textId="1303524B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verse primer (5`-3`)</w:t>
            </w:r>
          </w:p>
        </w:tc>
      </w:tr>
      <w:tr w:rsidR="00BD444D" w:rsidRPr="00FF0849" w14:paraId="596DC677" w14:textId="5F3E1709" w:rsidTr="00615EBF">
        <w:trPr>
          <w:trHeight w:val="202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4CA3F51F" w14:textId="2EBD2794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micute</w:t>
            </w:r>
            <w:proofErr w:type="spellEnd"/>
          </w:p>
        </w:tc>
        <w:tc>
          <w:tcPr>
            <w:tcW w:w="3118" w:type="dxa"/>
            <w:tcBorders>
              <w:top w:val="single" w:sz="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8FF89D7" w14:textId="49105503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GAGYATGTGGTTTAATTCGAAGC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57E64F" w14:textId="5E6518B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GCTGACGACAACCATGCAC</w:t>
            </w:r>
          </w:p>
        </w:tc>
      </w:tr>
      <w:tr w:rsidR="00BD444D" w:rsidRPr="00FF0849" w14:paraId="7906F67E" w14:textId="561E7075" w:rsidTr="00615EBF">
        <w:trPr>
          <w:trHeight w:val="362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6363B7E4" w14:textId="1B86B25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3929EEB" w14:textId="66E6114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TTTAATTCGATGATACGCGA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E73EDE" w14:textId="6F36F00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TAASCCGACACCTCACGG</w:t>
            </w:r>
          </w:p>
        </w:tc>
      </w:tr>
      <w:tr w:rsidR="00BD444D" w:rsidRPr="00FF0849" w14:paraId="0FAAA8AA" w14:textId="21D1E2C7" w:rsidTr="00615EBF">
        <w:trPr>
          <w:trHeight w:val="362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B2B272D" w14:textId="77479A2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618AB64C" w14:textId="10F1C05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GTAGCGGTGGAATGCG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180705B" w14:textId="256C419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TTAAGCCACATGCTCCGCT</w:t>
            </w:r>
          </w:p>
        </w:tc>
      </w:tr>
      <w:tr w:rsidR="00BD444D" w:rsidRPr="00FF0849" w14:paraId="2845A063" w14:textId="693E5764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2115456C" w14:textId="625DC8E0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814F489" w14:textId="0ED8AB3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AKGTCAGTATGGCCCTTAT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5FD5D" w14:textId="20C4A67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GTTTTYAGGATTTCCTCCGCC</w:t>
            </w:r>
          </w:p>
        </w:tc>
      </w:tr>
      <w:tr w:rsidR="00BD444D" w:rsidRPr="00FF0849" w14:paraId="753BE1E1" w14:textId="2AB926E9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7F519641" w14:textId="1555749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77FE4B19" w14:textId="6BE2A3D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ATCCAGCAATTCTGTGT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3F84A" w14:textId="09C5529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GAATTTCACCTCTACACTTG</w:t>
            </w:r>
          </w:p>
        </w:tc>
      </w:tr>
      <w:tr w:rsidR="00BD444D" w:rsidRPr="00FF0849" w14:paraId="411D79A9" w14:textId="26C54A54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226C159" w14:textId="42F02353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lastRenderedPageBreak/>
              <w:t>Clostridia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3D41C77" w14:textId="34D9017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ATGACGGTACCTGACTAA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54F6B8" w14:textId="3AC2E9B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TTTGAGTTTCATTCTTGCGAA</w:t>
            </w:r>
          </w:p>
        </w:tc>
      </w:tr>
      <w:tr w:rsidR="00BD444D" w:rsidRPr="00FF0849" w14:paraId="415AA33F" w14:textId="043CEFE1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2D12DED" w14:textId="114A6FA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γ-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DDB954B" w14:textId="1D5D3820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GTCAGCTCGTGTYGTGA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FB40EC" w14:textId="37A8B89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GTAAGGGCCATGATG</w:t>
            </w:r>
          </w:p>
        </w:tc>
      </w:tr>
      <w:tr w:rsidR="00BD444D" w:rsidRPr="00FF0849" w14:paraId="3CB51D82" w14:textId="7F0AA210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4D357C08" w14:textId="0ACFD9A4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α-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7E41813" w14:textId="4B301AE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IAGTGTAGAGGTGAAATT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7C4A39" w14:textId="095E34A8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CCGTCAATTCCTTTGAGTT</w:t>
            </w:r>
          </w:p>
        </w:tc>
      </w:tr>
      <w:tr w:rsidR="00BD444D" w:rsidRPr="00FF0849" w14:paraId="4982685D" w14:textId="31775749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0B39C950" w14:textId="574519DC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ε-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2ECC7AC" w14:textId="09EB893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AGGCTTGACATTGATAGAAT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B4E183" w14:textId="777B044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TTACGAAGGCAGTCTCCTTA</w:t>
            </w:r>
          </w:p>
        </w:tc>
      </w:tr>
      <w:tr w:rsidR="00BD444D" w:rsidRPr="00FF0849" w14:paraId="18E09B4A" w14:textId="538444CB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AEAA1A9" w14:textId="7ACC330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6489D20" w14:textId="3C55FE0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TTGACGTTACCCGCAGAAGAAG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AC0881A" w14:textId="07F154C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TCTACGAGACTCAAGCTTGC</w:t>
            </w:r>
          </w:p>
        </w:tc>
      </w:tr>
      <w:tr w:rsidR="00BD444D" w:rsidRPr="00FF0849" w14:paraId="6B04A75F" w14:textId="5E0F3FAB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7BB2341B" w14:textId="1A96F04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umminococcaceae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7E85E1EC" w14:textId="04BE7511" w:rsidR="00BD444D" w:rsidRPr="00FF0849" w:rsidRDefault="00BD444D" w:rsidP="007257B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GCGGCYTRCTGGGCTTT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390D26" w14:textId="54FA0AB8" w:rsidR="00BD444D" w:rsidRPr="00FF0849" w:rsidRDefault="00BD444D" w:rsidP="007257B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AGGTGGATWACTTATTGTGTTAA</w:t>
            </w:r>
          </w:p>
        </w:tc>
      </w:tr>
      <w:tr w:rsidR="00BD444D" w:rsidRPr="00FF0849" w14:paraId="01BECCB6" w14:textId="4B91700C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C95E6BE" w14:textId="5B8A004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0DC1CAFD" w14:textId="08A51F5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CTCCGGTGGTATCAGAT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E94F5B8" w14:textId="1460152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GGGCTTCTGAGTCAGGTA</w:t>
            </w:r>
          </w:p>
        </w:tc>
      </w:tr>
      <w:tr w:rsidR="00BD444D" w:rsidRPr="00FF0849" w14:paraId="0F0386E2" w14:textId="6019DDA3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0FC02661" w14:textId="1A029D2A" w:rsidR="00BD444D" w:rsidRPr="00FF0849" w:rsidRDefault="00BD444D" w:rsidP="007257B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598D1CEC" w14:textId="6527E6AF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CCCGTTGGGTGTGC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9B77BB" w14:textId="50C1848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GIGCCCAAACCTCCATCTCTCC</w:t>
            </w:r>
          </w:p>
        </w:tc>
      </w:tr>
      <w:tr w:rsidR="00BD444D" w:rsidRPr="00FF0849" w14:paraId="476269C7" w14:textId="7460E3CB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155A4C05" w14:textId="3CCF2BE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ethanobrevibacter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44230CF8" w14:textId="54716257" w:rsidR="00BD444D" w:rsidRPr="00FF0849" w:rsidRDefault="00BD444D" w:rsidP="00FF134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GATGCGGACTTGGTGTT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FB565EE" w14:textId="7BF467F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GTCGCCTCTGGTGAGATGTC</w:t>
            </w:r>
          </w:p>
        </w:tc>
      </w:tr>
      <w:tr w:rsidR="00BD444D" w:rsidRPr="00FF0849" w14:paraId="597BA8F2" w14:textId="77777777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1C4EEDA1" w14:textId="44DD2F98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ifidobacterium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1AFF0AF0" w14:textId="7477C53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CGCGTCYGGTGTGAAA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35DAC" w14:textId="31D5B78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ACATCCAGCRTCCAC</w:t>
            </w:r>
          </w:p>
        </w:tc>
      </w:tr>
      <w:tr w:rsidR="00BD444D" w:rsidRPr="00FF0849" w14:paraId="5E2DC778" w14:textId="77777777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21B77EBD" w14:textId="4A585C3B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F. 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1785D175" w14:textId="1D7275C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GATGGCCTCGCGTCCGATTA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14335" w14:textId="2F13342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GAAGACCTTCTTCCTCC</w:t>
            </w:r>
          </w:p>
        </w:tc>
      </w:tr>
      <w:tr w:rsidR="00BD444D" w:rsidRPr="00FF0849" w14:paraId="4FD1D6DC" w14:textId="2CAE2233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580E37E" w14:textId="2855667B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5CA41756" w14:textId="502DB36B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GCACGTGAAGGTGGGGA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E2031C9" w14:textId="15693EA8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TTGCGGTTGGCTTCAGAT</w:t>
            </w:r>
          </w:p>
        </w:tc>
      </w:tr>
      <w:tr w:rsidR="00BD444D" w:rsidRPr="00FF0849" w14:paraId="338152C1" w14:textId="7DF980FB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402C918F" w14:textId="0FF050E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Lactobacillus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08D8FA69" w14:textId="115B9704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GCAGTAGGGAATCTTCCA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B515C" w14:textId="01BD2EAD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CCGCTACACATGGAG</w:t>
            </w:r>
          </w:p>
        </w:tc>
      </w:tr>
      <w:tr w:rsidR="00BD444D" w:rsidRPr="00FF0849" w14:paraId="43EAF299" w14:textId="1BF0139D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0350864A" w14:textId="0CDD2413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Veillonella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433C85FF" w14:textId="257E431C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CAACCTGCCCTTCAGA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D5B90" w14:textId="6450737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GTCCCGATTAACAGAGCTT</w:t>
            </w:r>
          </w:p>
        </w:tc>
      </w:tr>
      <w:tr w:rsidR="00BD444D" w:rsidRPr="00FF0849" w14:paraId="07655A50" w14:textId="350EF1DF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731278CB" w14:textId="42E0BC8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Enterococcus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26B1073F" w14:textId="27D7E808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CCTTATTGTTAGTTGCCATCATT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FCD55" w14:textId="3F8EB345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CTCGTTGTACTTCCCATTGT</w:t>
            </w:r>
          </w:p>
        </w:tc>
      </w:tr>
      <w:tr w:rsidR="00BD444D" w:rsidRPr="00FF0849" w14:paraId="5479A034" w14:textId="5743DACF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5E759B94" w14:textId="73BB10E0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listipes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</w:t>
            </w: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60DE60CB" w14:textId="68A59A0F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TAGAGATGGGCATGCGTTGT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343864" w14:textId="561CDFD2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GAATCCTCCGTATTACCGCG</w:t>
            </w:r>
          </w:p>
        </w:tc>
      </w:tr>
      <w:tr w:rsidR="00BD444D" w:rsidRPr="00FF0849" w14:paraId="4D6BFA91" w14:textId="3FA99A4C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18753C4B" w14:textId="0F81BA4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6496D12D" w14:textId="0235C5D7" w:rsidR="00BD444D" w:rsidRPr="00FF0849" w:rsidRDefault="00BD444D" w:rsidP="007257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ATTGACGTTACCCGCAGAAGAAGC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39394" w14:textId="4DD3170A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TCTACGAGACTCAAGCTTGC</w:t>
            </w:r>
          </w:p>
        </w:tc>
      </w:tr>
      <w:tr w:rsidR="00BD444D" w:rsidRPr="00FF0849" w14:paraId="2489E4E9" w14:textId="3FDF99D8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2" w:space="0" w:color="auto"/>
            </w:tcBorders>
            <w:vAlign w:val="center"/>
            <w:hideMark/>
          </w:tcPr>
          <w:p w14:paraId="2769AF66" w14:textId="3E4852C1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oseburia</w:t>
            </w:r>
            <w:proofErr w:type="spellEnd"/>
            <w:r w:rsidRPr="00FF084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p.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  <w:hideMark/>
          </w:tcPr>
          <w:p w14:paraId="1C7AB167" w14:textId="1D03F1CE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TACTGCATTGGAAACTGTC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F46BA0" w14:textId="0A943DEF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GGCACCGAAGAGCAAT</w:t>
            </w:r>
          </w:p>
        </w:tc>
      </w:tr>
      <w:tr w:rsidR="00BD444D" w:rsidRPr="00FF0849" w14:paraId="4C6A546B" w14:textId="1046594D" w:rsidTr="00615EBF">
        <w:trPr>
          <w:trHeight w:val="334"/>
          <w:jc w:val="center"/>
        </w:trPr>
        <w:tc>
          <w:tcPr>
            <w:tcW w:w="1702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61409F" w14:textId="263562F7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niversal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01F8F89F" w14:textId="4850997C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AAACTCAAAKGAATTGACGG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left w:val="single" w:sz="4" w:space="0" w:color="000000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7668B9B" w14:textId="02B05CA0" w:rsidR="00BD444D" w:rsidRPr="00FF0849" w:rsidRDefault="00BD444D" w:rsidP="007257BA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849">
              <w:rPr>
                <w:rFonts w:asciiTheme="majorBidi" w:hAnsiTheme="majorBidi" w:cstheme="majorBidi"/>
                <w:sz w:val="16"/>
                <w:szCs w:val="16"/>
              </w:rPr>
              <w:t>CTCACRRCACGAGCTGAC</w:t>
            </w:r>
          </w:p>
        </w:tc>
      </w:tr>
    </w:tbl>
    <w:p w14:paraId="204B9752" w14:textId="0B80DAED" w:rsidR="007D3BBF" w:rsidRPr="00FF0849" w:rsidRDefault="007D3BBF" w:rsidP="00D80303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EBBE39C" w14:textId="32010F4F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DB511C7" w14:textId="5677F574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3104E36" w14:textId="33955D1D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421DFCE" w14:textId="22939324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280937D" w14:textId="69A6D9DB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1009048" w14:textId="4DABFF4F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A6E5BC7" w14:textId="56C3D894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2588633" w14:textId="0921239A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75F92F3" w14:textId="0895637A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615E1B6" w14:textId="77777777" w:rsidR="006815E4" w:rsidRPr="00FF0849" w:rsidRDefault="006815E4" w:rsidP="006815E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CF72CA0" w14:textId="1177D07E" w:rsidR="004A6B85" w:rsidRPr="00FF0849" w:rsidRDefault="004A6B85" w:rsidP="004A6B8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1A6160C" w14:textId="599ADF24" w:rsidR="004A6B85" w:rsidRPr="00FF0849" w:rsidRDefault="00FF0849" w:rsidP="004A6B85">
      <w:pPr>
        <w:jc w:val="right"/>
        <w:rPr>
          <w:rFonts w:ascii="Times New Roman" w:eastAsia="Times New Roman,ＭＳ 明朝" w:hAnsi="Times New Roman"/>
          <w:b/>
          <w:bCs/>
          <w:color w:val="000000"/>
          <w:lang w:eastAsia="ja-JP"/>
        </w:rPr>
      </w:pPr>
      <w:r>
        <w:rPr>
          <w:rFonts w:ascii="Times New Roman" w:eastAsia="Times New Roman,ＭＳ 明朝" w:hAnsi="Times New Roman"/>
          <w:b/>
          <w:bCs/>
          <w:color w:val="000000"/>
          <w:lang w:eastAsia="ja-JP"/>
        </w:rPr>
        <w:lastRenderedPageBreak/>
        <w:t xml:space="preserve">Additional </w:t>
      </w:r>
      <w:r w:rsidR="004A6B85" w:rsidRPr="00FF0849">
        <w:rPr>
          <w:rFonts w:ascii="Times New Roman" w:eastAsia="Times New Roman,ＭＳ 明朝" w:hAnsi="Times New Roman"/>
          <w:b/>
          <w:bCs/>
          <w:color w:val="000000"/>
          <w:lang w:eastAsia="ja-JP"/>
        </w:rPr>
        <w:t>methods</w:t>
      </w:r>
    </w:p>
    <w:p w14:paraId="145F8A6B" w14:textId="304DEE62" w:rsidR="005F3E34" w:rsidRPr="00FF0849" w:rsidRDefault="005F3E34" w:rsidP="004A6B85">
      <w:pPr>
        <w:jc w:val="right"/>
        <w:rPr>
          <w:rFonts w:ascii="Times New Roman" w:eastAsia="Times New Roman,ＭＳ 明朝" w:hAnsi="Times New Roman"/>
          <w:b/>
          <w:bCs/>
          <w:color w:val="000000"/>
          <w:lang w:eastAsia="ja-JP"/>
        </w:rPr>
      </w:pPr>
    </w:p>
    <w:p w14:paraId="2B0E518D" w14:textId="77777777" w:rsidR="00FB2145" w:rsidRPr="00FF0849" w:rsidRDefault="00FB2145" w:rsidP="00FB2145">
      <w:pPr>
        <w:autoSpaceDE w:val="0"/>
        <w:autoSpaceDN w:val="0"/>
        <w:bidi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Preparation of </w:t>
      </w:r>
      <w:r w:rsidRPr="00FF084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A. </w:t>
      </w:r>
      <w:proofErr w:type="spellStart"/>
      <w:r w:rsidRPr="00FF0849">
        <w:rPr>
          <w:rFonts w:asciiTheme="majorBidi" w:hAnsiTheme="majorBidi" w:cstheme="majorBidi"/>
          <w:b/>
          <w:bCs/>
          <w:i/>
          <w:iCs/>
          <w:sz w:val="20"/>
          <w:szCs w:val="20"/>
        </w:rPr>
        <w:t>muciniphila</w:t>
      </w:r>
      <w:proofErr w:type="spellEnd"/>
      <w:r w:rsidRPr="00FF084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EVs </w:t>
      </w:r>
    </w:p>
    <w:p w14:paraId="40CAC3F0" w14:textId="031A4849" w:rsidR="005F3E34" w:rsidRPr="00FF0849" w:rsidRDefault="00FB2145" w:rsidP="00FB2145">
      <w:pPr>
        <w:autoSpaceDE w:val="0"/>
        <w:autoSpaceDN w:val="0"/>
        <w:bidi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F0849">
        <w:rPr>
          <w:rFonts w:ascii="Times New Roman" w:eastAsia="Times New Roman,ＭＳ 明朝" w:hAnsi="Times New Roman"/>
          <w:b/>
          <w:bCs/>
          <w:color w:val="000000"/>
          <w:sz w:val="20"/>
          <w:szCs w:val="20"/>
          <w:lang w:eastAsia="ja-JP"/>
        </w:rPr>
        <w:t xml:space="preserve"> </w:t>
      </w:r>
      <w:r w:rsidRPr="00FF0849">
        <w:rPr>
          <w:rFonts w:ascii="Times New Roman" w:eastAsia="Times New Roman,ＭＳ 明朝" w:hAnsi="Times New Roman"/>
          <w:b/>
          <w:bCs/>
          <w:color w:val="000000"/>
          <w:sz w:val="18"/>
          <w:szCs w:val="18"/>
          <w:lang w:eastAsia="ja-JP"/>
        </w:rPr>
        <w:t>Scanning Electron M</w:t>
      </w:r>
      <w:r w:rsidR="005F3E34" w:rsidRPr="00FF0849">
        <w:rPr>
          <w:rFonts w:ascii="Times New Roman" w:eastAsia="Times New Roman,ＭＳ 明朝" w:hAnsi="Times New Roman"/>
          <w:b/>
          <w:bCs/>
          <w:color w:val="000000"/>
          <w:sz w:val="18"/>
          <w:szCs w:val="18"/>
          <w:lang w:eastAsia="ja-JP"/>
        </w:rPr>
        <w:t>icroscopy (SEM)</w:t>
      </w:r>
    </w:p>
    <w:p w14:paraId="494A6298" w14:textId="66D01D39" w:rsidR="005F3E34" w:rsidRPr="00FF0849" w:rsidRDefault="006210E1" w:rsidP="00A644DC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FF0849">
        <w:rPr>
          <w:rFonts w:ascii="Times New Roman" w:eastAsia="Times New Roman,ＭＳ 明朝" w:hAnsi="Times New Roman"/>
          <w:sz w:val="18"/>
          <w:szCs w:val="18"/>
          <w:lang w:eastAsia="ja-JP"/>
        </w:rPr>
        <w:t>SEM</w:t>
      </w:r>
      <w:r w:rsidR="006F6282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was used to verify the stability and maintenance of the</w:t>
      </w:r>
      <w:r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tructures and shapes of </w:t>
      </w:r>
      <w:r w:rsidRPr="00FF08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 xml:space="preserve">A. </w:t>
      </w:r>
      <w:proofErr w:type="spellStart"/>
      <w:r w:rsidRPr="00FF08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muciniphila</w:t>
      </w:r>
      <w:proofErr w:type="spellEnd"/>
      <w:r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E</w:t>
      </w:r>
      <w:r w:rsidR="006F6282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V</w:t>
      </w:r>
      <w:r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s</w:t>
      </w:r>
      <w:r w:rsidR="006F6282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, during the </w:t>
      </w:r>
      <w:r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extra</w:t>
      </w:r>
      <w:r w:rsidR="00D31AF5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c</w:t>
      </w:r>
      <w:r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tion</w:t>
      </w:r>
      <w:r w:rsidR="006F6282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teps. For this purpose, after </w:t>
      </w:r>
      <w:r w:rsidR="009817D7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>w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ashing with 0.1 M PBS and fixing with </w:t>
      </w:r>
      <w:r w:rsidR="005B5A3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>2.5% glutaraldehyde solution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(at 4°C),</w:t>
      </w:r>
      <w:r w:rsidR="009817D7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t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he </w:t>
      </w:r>
      <w:r w:rsidR="009817D7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>EVs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were dehydrated</w:t>
      </w:r>
      <w:r w:rsidR="005B5A3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using a 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>graded</w:t>
      </w:r>
      <w:r w:rsidR="005B5A3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ethanol series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(10 min per step)</w:t>
      </w:r>
      <w:r w:rsidR="005B5A3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>. The dehydrated sample was critically dried with liquid carbon dioxide for 1 hour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and</w:t>
      </w:r>
      <w:r w:rsidR="005B5A3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 xml:space="preserve"> covered with gold-palladium </w:t>
      </w:r>
      <w:r w:rsidR="00DF5CDC" w:rsidRPr="00FF0849">
        <w:rPr>
          <w:rFonts w:asciiTheme="majorBidi" w:eastAsia="Times New Roman,ＭＳ 明朝" w:hAnsiTheme="majorBidi" w:cstheme="majorBidi"/>
          <w:sz w:val="20"/>
          <w:szCs w:val="20"/>
          <w:lang w:eastAsia="ja-JP"/>
        </w:rPr>
        <w:t>by sputter coating. Finally,</w:t>
      </w:r>
      <w:r w:rsidR="00DF5CDC" w:rsidRPr="00FF084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the EVs were observed by a Field Emission scanning electron microscope (FE-SEM) (HITACHI CS-4160).</w:t>
      </w:r>
    </w:p>
    <w:p w14:paraId="38BEF254" w14:textId="17455B76" w:rsidR="005F3E34" w:rsidRPr="00FF0849" w:rsidRDefault="005F3E34" w:rsidP="00A644DC">
      <w:pPr>
        <w:spacing w:line="360" w:lineRule="auto"/>
        <w:jc w:val="right"/>
        <w:rPr>
          <w:rFonts w:ascii="Times New Roman" w:eastAsia="Times New Roman,ＭＳ 明朝" w:hAnsi="Times New Roman"/>
          <w:b/>
          <w:bCs/>
          <w:color w:val="000000"/>
          <w:sz w:val="20"/>
          <w:szCs w:val="20"/>
          <w:lang w:eastAsia="ja-JP"/>
        </w:rPr>
      </w:pPr>
      <w:r w:rsidRPr="00FF0849">
        <w:rPr>
          <w:rFonts w:ascii="Times New Roman" w:eastAsia="Times New Roman,ＭＳ 明朝" w:hAnsi="Times New Roman"/>
          <w:b/>
          <w:bCs/>
          <w:color w:val="000000"/>
          <w:sz w:val="20"/>
          <w:szCs w:val="20"/>
          <w:lang w:eastAsia="ja-JP"/>
        </w:rPr>
        <w:t xml:space="preserve"> SDS-PAGE</w:t>
      </w:r>
    </w:p>
    <w:p w14:paraId="29246887" w14:textId="1DF959E9" w:rsidR="00FB2145" w:rsidRPr="00FF0849" w:rsidRDefault="001F4C10" w:rsidP="00A644DC">
      <w:pPr>
        <w:bidi w:val="0"/>
        <w:spacing w:line="360" w:lineRule="auto"/>
        <w:jc w:val="both"/>
        <w:rPr>
          <w:rFonts w:asciiTheme="majorBidi" w:eastAsia="Times New Roman,ＭＳ 明朝" w:hAnsiTheme="majorBidi" w:cstheme="majorBidi"/>
          <w:color w:val="000000"/>
          <w:sz w:val="20"/>
          <w:szCs w:val="20"/>
          <w:lang w:eastAsia="ja-JP"/>
        </w:rPr>
      </w:pPr>
      <w:r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The </w:t>
      </w:r>
      <w:r w:rsidR="006210E1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extracted</w:t>
      </w:r>
      <w:r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 E</w:t>
      </w:r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Vs corresponding to 10 </w:t>
      </w:r>
      <w:proofErr w:type="spellStart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μg</w:t>
      </w:r>
      <w:proofErr w:type="spellEnd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 of protein were re</w:t>
      </w:r>
      <w:r w:rsidR="006210E1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-</w:t>
      </w:r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suspended in SDS-PAGE sample buffer (1 M Tris </w:t>
      </w:r>
      <w:proofErr w:type="spellStart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HCl</w:t>
      </w:r>
      <w:proofErr w:type="spellEnd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 [pH 6.8], 10% SDS, 1% bromophenol blue, glycerol, and β-</w:t>
      </w:r>
      <w:proofErr w:type="spellStart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mercaptoethanol</w:t>
      </w:r>
      <w:proofErr w:type="spellEnd"/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) and </w:t>
      </w:r>
      <w:r w:rsidR="006210E1" w:rsidRPr="00FF0849">
        <w:rPr>
          <w:rFonts w:asciiTheme="majorBidi" w:eastAsia="Times New Roman,ＭＳ 明朝" w:hAnsiTheme="majorBidi" w:cstheme="majorBidi"/>
          <w:color w:val="000000"/>
          <w:sz w:val="20"/>
          <w:szCs w:val="20"/>
          <w:lang w:eastAsia="ja-JP"/>
        </w:rPr>
        <w:t xml:space="preserve">heated </w:t>
      </w:r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for 10 min</w:t>
      </w:r>
      <w:r w:rsidR="006210E1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r w:rsidR="006210E1" w:rsidRPr="00FF0849">
        <w:rPr>
          <w:rFonts w:asciiTheme="majorBidi" w:eastAsia="Times New Roman,ＭＳ 明朝" w:hAnsiTheme="majorBidi" w:cstheme="majorBidi"/>
          <w:color w:val="000000"/>
          <w:sz w:val="20"/>
          <w:szCs w:val="20"/>
          <w:lang w:eastAsia="ja-JP"/>
        </w:rPr>
        <w:t>at 95°C</w:t>
      </w:r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. </w:t>
      </w:r>
      <w:r w:rsidR="006210E1" w:rsidRPr="00FF0849">
        <w:rPr>
          <w:rFonts w:asciiTheme="majorBidi" w:eastAsia="Times New Roman,ＭＳ 明朝" w:hAnsiTheme="majorBidi" w:cstheme="majorBidi"/>
          <w:color w:val="000000"/>
          <w:sz w:val="20"/>
          <w:szCs w:val="20"/>
          <w:lang w:eastAsia="ja-JP"/>
        </w:rPr>
        <w:t xml:space="preserve">At the end, each sample were loaded and run. </w:t>
      </w:r>
      <w:r w:rsidR="00FB2145"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The proteins were separated on a 12% SDS-PAGE gel, and</w:t>
      </w:r>
      <w:r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r w:rsidR="006210E1" w:rsidRPr="00FF0849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p</w:t>
      </w:r>
      <w:r w:rsidRPr="00FF0849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rotein bands were visualized by a Coomassie brilliant blue</w:t>
      </w:r>
      <w:r w:rsidRPr="00FF0849">
        <w:rPr>
          <w:rFonts w:asciiTheme="majorBidi" w:hAnsiTheme="majorBidi" w:cstheme="majorBidi"/>
          <w:color w:val="333333"/>
          <w:sz w:val="20"/>
          <w:szCs w:val="20"/>
          <w:shd w:val="clear" w:color="auto" w:fill="FCFCFC"/>
        </w:rPr>
        <w:t>.</w:t>
      </w:r>
    </w:p>
    <w:p w14:paraId="68975BEF" w14:textId="50C268B8" w:rsidR="004A6B85" w:rsidRPr="00FF0849" w:rsidRDefault="004A6B85" w:rsidP="004A6B85">
      <w:pPr>
        <w:jc w:val="right"/>
        <w:rPr>
          <w:rFonts w:ascii="Times New Roman" w:hAnsi="Times New Roman"/>
          <w:b/>
          <w:bCs/>
          <w:color w:val="000000"/>
          <w:lang w:eastAsia="ja-JP"/>
        </w:rPr>
      </w:pPr>
    </w:p>
    <w:p w14:paraId="00F6677E" w14:textId="383D1F4F" w:rsidR="004A6B85" w:rsidRPr="00FF0849" w:rsidRDefault="004A6B85" w:rsidP="004A6B85">
      <w:pPr>
        <w:autoSpaceDE w:val="0"/>
        <w:autoSpaceDN w:val="0"/>
        <w:bidi w:val="0"/>
        <w:adjustRightInd w:val="0"/>
        <w:spacing w:after="12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3" w:name="_Hlk16155008"/>
      <w:r w:rsidRPr="00FF0849">
        <w:rPr>
          <w:rFonts w:asciiTheme="majorBidi" w:hAnsiTheme="majorBidi" w:cstheme="majorBidi"/>
          <w:b/>
          <w:bCs/>
          <w:sz w:val="20"/>
          <w:szCs w:val="20"/>
        </w:rPr>
        <w:t>Histological</w:t>
      </w:r>
      <w:r w:rsidRPr="00FF0849">
        <w:rPr>
          <w:rFonts w:asciiTheme="majorBidi" w:hAnsiTheme="majorBidi" w:cstheme="majorBidi"/>
          <w:sz w:val="20"/>
          <w:szCs w:val="20"/>
        </w:rPr>
        <w:t xml:space="preserve"> </w:t>
      </w:r>
      <w:bookmarkEnd w:id="3"/>
      <w:r w:rsidRPr="00FF0849">
        <w:rPr>
          <w:rFonts w:asciiTheme="majorBidi" w:hAnsiTheme="majorBidi" w:cstheme="majorBidi"/>
          <w:b/>
          <w:bCs/>
          <w:sz w:val="20"/>
          <w:szCs w:val="20"/>
        </w:rPr>
        <w:t xml:space="preserve">analysis </w:t>
      </w:r>
    </w:p>
    <w:p w14:paraId="1BE6FD6E" w14:textId="5BFE40CD" w:rsidR="004A6B85" w:rsidRPr="00FF0849" w:rsidRDefault="004A6B85" w:rsidP="00A644DC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F0849">
        <w:rPr>
          <w:rFonts w:asciiTheme="majorBidi" w:hAnsiTheme="majorBidi" w:cstheme="majorBidi"/>
          <w:sz w:val="20"/>
          <w:szCs w:val="20"/>
        </w:rPr>
        <w:t xml:space="preserve">The colon, liver and adipose tissues were immersed in 10% buffered formalin. Then, tissues were dehydrated in ascending graded series (70, 80, 90 and 100 (×2) %) of ethanol. They cleared in xylene (×2) and impregnated and embedded in paraffin. Paraffin blocks were cut using manual rotary microtome at 6 </w:t>
      </w:r>
      <w:proofErr w:type="spellStart"/>
      <w:r w:rsidRPr="00FF0849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Pr="00FF0849">
        <w:rPr>
          <w:rFonts w:asciiTheme="majorBidi" w:hAnsiTheme="majorBidi" w:cstheme="majorBidi"/>
          <w:sz w:val="20"/>
          <w:szCs w:val="20"/>
        </w:rPr>
        <w:t xml:space="preserve"> thickness and mounted on glass slides. For histological evaluation, the sections were stained with hematoxylin and eosin (H&amp;E). Dino-lite digital lens, Dino Capture 2 software (</w:t>
      </w:r>
      <w:proofErr w:type="spellStart"/>
      <w:r w:rsidRPr="00FF0849">
        <w:rPr>
          <w:rFonts w:asciiTheme="majorBidi" w:hAnsiTheme="majorBidi" w:cstheme="majorBidi"/>
          <w:sz w:val="20"/>
          <w:szCs w:val="20"/>
        </w:rPr>
        <w:t>AnMo</w:t>
      </w:r>
      <w:proofErr w:type="spellEnd"/>
      <w:r w:rsidRPr="00FF0849">
        <w:rPr>
          <w:rFonts w:asciiTheme="majorBidi" w:hAnsiTheme="majorBidi" w:cstheme="majorBidi"/>
          <w:sz w:val="20"/>
          <w:szCs w:val="20"/>
        </w:rPr>
        <w:t xml:space="preserve"> 423 Electronics Corp., Taiwan), and light microscope (Olympus SX-21) were used for histopathological analysis and </w:t>
      </w:r>
      <w:r w:rsidR="005F3E34" w:rsidRPr="00FF0849">
        <w:rPr>
          <w:rFonts w:asciiTheme="majorBidi" w:hAnsiTheme="majorBidi" w:cstheme="majorBidi"/>
          <w:sz w:val="20"/>
          <w:szCs w:val="20"/>
        </w:rPr>
        <w:t xml:space="preserve">the measurement of </w:t>
      </w:r>
      <w:r w:rsidRPr="00FF0849">
        <w:rPr>
          <w:rFonts w:asciiTheme="majorBidi" w:hAnsiTheme="majorBidi" w:cstheme="majorBidi"/>
          <w:sz w:val="20"/>
          <w:szCs w:val="20"/>
        </w:rPr>
        <w:t>frequency distribution of adipocyte cell surface area (µm</w:t>
      </w:r>
      <w:r w:rsidRPr="00FF084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F0849">
        <w:rPr>
          <w:rFonts w:asciiTheme="majorBidi" w:hAnsiTheme="majorBidi" w:cstheme="majorBidi"/>
          <w:sz w:val="20"/>
          <w:szCs w:val="20"/>
        </w:rPr>
        <w:t>).</w:t>
      </w:r>
    </w:p>
    <w:p w14:paraId="4D38392E" w14:textId="07ECEEB8" w:rsidR="004A6B85" w:rsidRPr="00FF0849" w:rsidRDefault="004A6B85" w:rsidP="004A6B85">
      <w:pPr>
        <w:jc w:val="right"/>
        <w:rPr>
          <w:rFonts w:ascii="Times New Roman" w:hAnsi="Times New Roman"/>
          <w:b/>
          <w:bCs/>
          <w:color w:val="000000"/>
          <w:sz w:val="24"/>
          <w:szCs w:val="24"/>
          <w:lang w:eastAsia="ja-JP"/>
        </w:rPr>
      </w:pPr>
    </w:p>
    <w:p w14:paraId="278EC730" w14:textId="77777777" w:rsidR="004A6B85" w:rsidRPr="00FF0849" w:rsidRDefault="004A6B85" w:rsidP="004A6B85">
      <w:pPr>
        <w:jc w:val="right"/>
        <w:rPr>
          <w:rFonts w:ascii="Times New Roman" w:hAnsi="Times New Roman"/>
          <w:b/>
          <w:bCs/>
          <w:color w:val="000000"/>
          <w:sz w:val="24"/>
          <w:szCs w:val="24"/>
          <w:lang w:eastAsia="ja-JP"/>
        </w:rPr>
      </w:pPr>
    </w:p>
    <w:p w14:paraId="3C86277F" w14:textId="77777777" w:rsidR="004A6B85" w:rsidRPr="00FF0849" w:rsidRDefault="004A6B85" w:rsidP="004A6B8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FA36E5B" w14:textId="1B4E90E8" w:rsidR="00B32B35" w:rsidRDefault="007D3BBF" w:rsidP="00BD444D">
      <w:pPr>
        <w:rPr>
          <w:rFonts w:asciiTheme="majorBidi" w:hAnsiTheme="majorBidi" w:cstheme="majorBidi"/>
          <w:sz w:val="20"/>
          <w:szCs w:val="20"/>
        </w:rPr>
      </w:pPr>
      <w:r w:rsidRPr="00FF0849">
        <w:rPr>
          <w:rFonts w:asciiTheme="majorBidi" w:hAnsiTheme="majorBidi" w:cstheme="majorBidi"/>
          <w:noProof/>
          <w:sz w:val="20"/>
          <w:szCs w:val="20"/>
        </w:rPr>
        <w:fldChar w:fldCharType="begin"/>
      </w:r>
      <w:r w:rsidRPr="00FF0849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FF0849">
        <w:rPr>
          <w:rFonts w:asciiTheme="majorBidi" w:hAnsiTheme="majorBidi" w:cstheme="majorBidi"/>
          <w:noProof/>
          <w:sz w:val="20"/>
          <w:szCs w:val="20"/>
        </w:rPr>
        <w:fldChar w:fldCharType="end"/>
      </w:r>
    </w:p>
    <w:sectPr w:rsidR="00B32B35" w:rsidSect="00DA78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ＭＳ 明朝">
    <w:altName w:val="Times New Roman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av0fzyrppszepzxpxdfd129xtprw0tp0x&quot;&gt;microbiota Copy&lt;record-ids&gt;&lt;item&gt;668&lt;/item&gt;&lt;item&gt;1037&lt;/item&gt;&lt;item&gt;1038&lt;/item&gt;&lt;item&gt;1039&lt;/item&gt;&lt;item&gt;1040&lt;/item&gt;&lt;item&gt;1041&lt;/item&gt;&lt;item&gt;1042&lt;/item&gt;&lt;item&gt;1045&lt;/item&gt;&lt;item&gt;1046&lt;/item&gt;&lt;item&gt;1047&lt;/item&gt;&lt;item&gt;1048&lt;/item&gt;&lt;/record-ids&gt;&lt;/item&gt;&lt;/Libraries&gt;"/>
  </w:docVars>
  <w:rsids>
    <w:rsidRoot w:val="00DF1B28"/>
    <w:rsid w:val="000227E8"/>
    <w:rsid w:val="000A578E"/>
    <w:rsid w:val="000B62AD"/>
    <w:rsid w:val="000D6F07"/>
    <w:rsid w:val="000F310F"/>
    <w:rsid w:val="000F56BF"/>
    <w:rsid w:val="001017A2"/>
    <w:rsid w:val="00124348"/>
    <w:rsid w:val="00165811"/>
    <w:rsid w:val="0019756D"/>
    <w:rsid w:val="001B58DD"/>
    <w:rsid w:val="001B68D4"/>
    <w:rsid w:val="001B7392"/>
    <w:rsid w:val="001F2D2F"/>
    <w:rsid w:val="001F4C10"/>
    <w:rsid w:val="002354B9"/>
    <w:rsid w:val="00243AA7"/>
    <w:rsid w:val="00255313"/>
    <w:rsid w:val="00282CFF"/>
    <w:rsid w:val="00292D38"/>
    <w:rsid w:val="002A4C8D"/>
    <w:rsid w:val="002B6614"/>
    <w:rsid w:val="002C4C72"/>
    <w:rsid w:val="002E27E0"/>
    <w:rsid w:val="0030210A"/>
    <w:rsid w:val="0031469E"/>
    <w:rsid w:val="00334D4F"/>
    <w:rsid w:val="00366919"/>
    <w:rsid w:val="00406830"/>
    <w:rsid w:val="00410725"/>
    <w:rsid w:val="0044226E"/>
    <w:rsid w:val="00447509"/>
    <w:rsid w:val="004761E1"/>
    <w:rsid w:val="004A6B85"/>
    <w:rsid w:val="004C128F"/>
    <w:rsid w:val="00515A01"/>
    <w:rsid w:val="005274CF"/>
    <w:rsid w:val="0059475B"/>
    <w:rsid w:val="005B5A3C"/>
    <w:rsid w:val="005C3A61"/>
    <w:rsid w:val="005C4FD8"/>
    <w:rsid w:val="005F3E34"/>
    <w:rsid w:val="00615EBF"/>
    <w:rsid w:val="006210E1"/>
    <w:rsid w:val="006351B0"/>
    <w:rsid w:val="006544E5"/>
    <w:rsid w:val="00667064"/>
    <w:rsid w:val="0066732B"/>
    <w:rsid w:val="0067252A"/>
    <w:rsid w:val="006815E4"/>
    <w:rsid w:val="006C0881"/>
    <w:rsid w:val="006C751F"/>
    <w:rsid w:val="006F6282"/>
    <w:rsid w:val="00700B30"/>
    <w:rsid w:val="007114BF"/>
    <w:rsid w:val="00720669"/>
    <w:rsid w:val="0072249F"/>
    <w:rsid w:val="007257BA"/>
    <w:rsid w:val="007257D3"/>
    <w:rsid w:val="007277B4"/>
    <w:rsid w:val="0073044D"/>
    <w:rsid w:val="00764532"/>
    <w:rsid w:val="0079322F"/>
    <w:rsid w:val="007C60B1"/>
    <w:rsid w:val="007D3BBF"/>
    <w:rsid w:val="007E679B"/>
    <w:rsid w:val="00810C20"/>
    <w:rsid w:val="00837E57"/>
    <w:rsid w:val="00862AB1"/>
    <w:rsid w:val="008A4E44"/>
    <w:rsid w:val="008C0B73"/>
    <w:rsid w:val="009112F8"/>
    <w:rsid w:val="0091598F"/>
    <w:rsid w:val="00921619"/>
    <w:rsid w:val="00960CD0"/>
    <w:rsid w:val="00976033"/>
    <w:rsid w:val="009817D7"/>
    <w:rsid w:val="00985711"/>
    <w:rsid w:val="009A396C"/>
    <w:rsid w:val="009E7A3A"/>
    <w:rsid w:val="00A32E2A"/>
    <w:rsid w:val="00A644DC"/>
    <w:rsid w:val="00A66EB7"/>
    <w:rsid w:val="00A84561"/>
    <w:rsid w:val="00AE1DF8"/>
    <w:rsid w:val="00B07A03"/>
    <w:rsid w:val="00B32B35"/>
    <w:rsid w:val="00B65B53"/>
    <w:rsid w:val="00B66B00"/>
    <w:rsid w:val="00B93760"/>
    <w:rsid w:val="00BD444D"/>
    <w:rsid w:val="00BF4D85"/>
    <w:rsid w:val="00C247A2"/>
    <w:rsid w:val="00C5336A"/>
    <w:rsid w:val="00C56293"/>
    <w:rsid w:val="00C87408"/>
    <w:rsid w:val="00C95C2B"/>
    <w:rsid w:val="00CC0306"/>
    <w:rsid w:val="00D20609"/>
    <w:rsid w:val="00D3037B"/>
    <w:rsid w:val="00D311B6"/>
    <w:rsid w:val="00D31AF5"/>
    <w:rsid w:val="00D53E6C"/>
    <w:rsid w:val="00D80303"/>
    <w:rsid w:val="00D86A21"/>
    <w:rsid w:val="00DA7851"/>
    <w:rsid w:val="00DF1B28"/>
    <w:rsid w:val="00DF5CDC"/>
    <w:rsid w:val="00E43ED8"/>
    <w:rsid w:val="00E46495"/>
    <w:rsid w:val="00E60AE5"/>
    <w:rsid w:val="00F23B17"/>
    <w:rsid w:val="00F278A9"/>
    <w:rsid w:val="00F30C3A"/>
    <w:rsid w:val="00F76CE0"/>
    <w:rsid w:val="00F97FC0"/>
    <w:rsid w:val="00FB1F08"/>
    <w:rsid w:val="00FB2145"/>
    <w:rsid w:val="00FC77B9"/>
    <w:rsid w:val="00FF0849"/>
    <w:rsid w:val="00FF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5A3FF"/>
  <w15:chartTrackingRefBased/>
  <w15:docId w15:val="{CD66C1F4-134D-4553-9566-E5278F69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CDC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B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22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3B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B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3B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3BB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C3A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d.siadat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BCB98D9-2BF0-42D0-848B-1801C073B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5</Pages>
  <Words>1061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t</dc:creator>
  <cp:keywords/>
  <dc:description/>
  <cp:lastModifiedBy>Ishwarya P.S.</cp:lastModifiedBy>
  <cp:revision>29</cp:revision>
  <dcterms:created xsi:type="dcterms:W3CDTF">2021-02-27T17:55:00Z</dcterms:created>
  <dcterms:modified xsi:type="dcterms:W3CDTF">2021-11-22T14:35:00Z</dcterms:modified>
</cp:coreProperties>
</file>